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C8118" w14:textId="0D4E6296" w:rsidR="004969B6" w:rsidRPr="00D23F9F" w:rsidRDefault="00651325" w:rsidP="0007078E">
      <w:pPr>
        <w:spacing w:line="480" w:lineRule="auto"/>
        <w:rPr>
          <w:rFonts w:ascii="Palatino Linotype" w:hAnsi="Palatino Linotype" w:cs="Times New Roman"/>
          <w:b/>
          <w:bCs/>
          <w:sz w:val="20"/>
          <w:szCs w:val="20"/>
        </w:rPr>
      </w:pPr>
      <w:bookmarkStart w:id="0" w:name="_Hlk153123361"/>
      <w:r>
        <w:rPr>
          <w:rFonts w:ascii="Palatino Linotype" w:hAnsi="Palatino Linotype" w:cs="Times New Roman"/>
          <w:b/>
          <w:bCs/>
          <w:sz w:val="20"/>
          <w:szCs w:val="20"/>
        </w:rPr>
        <w:t>S</w:t>
      </w:r>
      <w:r w:rsidR="006C052F">
        <w:rPr>
          <w:rFonts w:ascii="Palatino Linotype" w:hAnsi="Palatino Linotype" w:cs="Times New Roman"/>
          <w:b/>
          <w:bCs/>
          <w:sz w:val="20"/>
          <w:szCs w:val="20"/>
        </w:rPr>
        <w:t>2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D23F9F" w:rsidRPr="00D23F9F">
        <w:rPr>
          <w:rFonts w:ascii="Palatino Linotype" w:hAnsi="Palatino Linotype" w:cs="Times New Roman"/>
          <w:b/>
          <w:bCs/>
          <w:sz w:val="20"/>
          <w:szCs w:val="20"/>
        </w:rPr>
        <w:t xml:space="preserve">Table: </w:t>
      </w:r>
      <w:r w:rsidR="004969B6" w:rsidRPr="00D23F9F">
        <w:rPr>
          <w:rFonts w:ascii="Palatino Linotype" w:hAnsi="Palatino Linotype" w:cs="Times New Roman"/>
          <w:b/>
          <w:bCs/>
          <w:sz w:val="20"/>
          <w:szCs w:val="20"/>
        </w:rPr>
        <w:t>Summary of quality assessments using JBI appraisal checklist</w:t>
      </w:r>
    </w:p>
    <w:tbl>
      <w:tblPr>
        <w:tblStyle w:val="TableGrid"/>
        <w:tblW w:w="11766" w:type="dxa"/>
        <w:tblInd w:w="-1281" w:type="dxa"/>
        <w:tblLook w:val="04A0" w:firstRow="1" w:lastRow="0" w:firstColumn="1" w:lastColumn="0" w:noHBand="0" w:noVBand="1"/>
      </w:tblPr>
      <w:tblGrid>
        <w:gridCol w:w="666"/>
        <w:gridCol w:w="1596"/>
        <w:gridCol w:w="827"/>
        <w:gridCol w:w="508"/>
        <w:gridCol w:w="508"/>
        <w:gridCol w:w="507"/>
        <w:gridCol w:w="507"/>
        <w:gridCol w:w="508"/>
        <w:gridCol w:w="508"/>
        <w:gridCol w:w="508"/>
        <w:gridCol w:w="508"/>
        <w:gridCol w:w="508"/>
        <w:gridCol w:w="623"/>
        <w:gridCol w:w="623"/>
        <w:gridCol w:w="623"/>
        <w:gridCol w:w="623"/>
        <w:gridCol w:w="920"/>
        <w:gridCol w:w="695"/>
      </w:tblGrid>
      <w:tr w:rsidR="00151D23" w:rsidRPr="00D23F9F" w14:paraId="567D2ECE" w14:textId="77777777" w:rsidTr="009F3C7A">
        <w:trPr>
          <w:trHeight w:val="196"/>
        </w:trPr>
        <w:tc>
          <w:tcPr>
            <w:tcW w:w="666" w:type="dxa"/>
            <w:vMerge w:val="restart"/>
          </w:tcPr>
          <w:p w14:paraId="50363944" w14:textId="512D998A" w:rsidR="006B0544" w:rsidRPr="00D23F9F" w:rsidRDefault="006B0544" w:rsidP="00257AB9">
            <w:pPr>
              <w:pStyle w:val="ListParagraph"/>
              <w:spacing w:line="240" w:lineRule="auto"/>
              <w:ind w:left="0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19842234"/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.N</w:t>
            </w: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o</w:t>
            </w:r>
          </w:p>
        </w:tc>
        <w:tc>
          <w:tcPr>
            <w:tcW w:w="1596" w:type="dxa"/>
            <w:vMerge w:val="restart"/>
          </w:tcPr>
          <w:p w14:paraId="0D80F339" w14:textId="7092F10B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Authors, year</w:t>
            </w:r>
          </w:p>
        </w:tc>
        <w:tc>
          <w:tcPr>
            <w:tcW w:w="827" w:type="dxa"/>
            <w:vMerge w:val="restart"/>
          </w:tcPr>
          <w:p w14:paraId="26FF7719" w14:textId="1C8A9F48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7062" w:type="dxa"/>
            <w:gridSpan w:val="13"/>
          </w:tcPr>
          <w:p w14:paraId="77701ADE" w14:textId="6CE31697" w:rsidR="006B0544" w:rsidRPr="00D23F9F" w:rsidRDefault="006B0544" w:rsidP="007E1C29">
            <w:pPr>
              <w:pStyle w:val="ListParagraph"/>
              <w:spacing w:line="24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Items on </w:t>
            </w:r>
            <w:bookmarkStart w:id="2" w:name="_Hlk119838009"/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Joanna Briggs Institute</w:t>
            </w:r>
            <w:bookmarkEnd w:id="2"/>
          </w:p>
        </w:tc>
        <w:tc>
          <w:tcPr>
            <w:tcW w:w="920" w:type="dxa"/>
            <w:vMerge w:val="restart"/>
          </w:tcPr>
          <w:p w14:paraId="22C3A46C" w14:textId="3CBB54D5" w:rsidR="006B0544" w:rsidRPr="00D23F9F" w:rsidRDefault="00100F7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aw score and %</w:t>
            </w:r>
          </w:p>
        </w:tc>
        <w:tc>
          <w:tcPr>
            <w:tcW w:w="695" w:type="dxa"/>
            <w:vMerge w:val="restart"/>
          </w:tcPr>
          <w:p w14:paraId="46877AC2" w14:textId="2402ADFA" w:rsidR="006B0544" w:rsidRPr="00D23F9F" w:rsidRDefault="00100F7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isk</w:t>
            </w:r>
          </w:p>
        </w:tc>
      </w:tr>
      <w:tr w:rsidR="007E23B1" w:rsidRPr="00D23F9F" w14:paraId="6788A34F" w14:textId="77777777" w:rsidTr="009F3C7A">
        <w:trPr>
          <w:trHeight w:val="204"/>
        </w:trPr>
        <w:tc>
          <w:tcPr>
            <w:tcW w:w="666" w:type="dxa"/>
            <w:vMerge/>
          </w:tcPr>
          <w:p w14:paraId="758F1E56" w14:textId="77777777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Merge/>
          </w:tcPr>
          <w:p w14:paraId="0E8BACC0" w14:textId="77777777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F6EFD9F" w14:textId="77777777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14:paraId="00047543" w14:textId="29DCEAC8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08" w:type="dxa"/>
          </w:tcPr>
          <w:p w14:paraId="46133D2B" w14:textId="5E2A6AAF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07" w:type="dxa"/>
          </w:tcPr>
          <w:p w14:paraId="6B1E6C71" w14:textId="1C33E3B9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07" w:type="dxa"/>
          </w:tcPr>
          <w:p w14:paraId="0933203E" w14:textId="37086882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08" w:type="dxa"/>
          </w:tcPr>
          <w:p w14:paraId="0968A14D" w14:textId="61005DD1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08" w:type="dxa"/>
          </w:tcPr>
          <w:p w14:paraId="0E00B1FC" w14:textId="5A198E68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08" w:type="dxa"/>
          </w:tcPr>
          <w:p w14:paraId="4BB8CE10" w14:textId="3E65CD91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08" w:type="dxa"/>
          </w:tcPr>
          <w:p w14:paraId="0BC61A86" w14:textId="322E8FC8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08" w:type="dxa"/>
          </w:tcPr>
          <w:p w14:paraId="49F450EF" w14:textId="49D383A4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23" w:type="dxa"/>
          </w:tcPr>
          <w:p w14:paraId="3CD1BAE3" w14:textId="5FD81D88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623" w:type="dxa"/>
          </w:tcPr>
          <w:p w14:paraId="54FB7D0A" w14:textId="2516E097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623" w:type="dxa"/>
          </w:tcPr>
          <w:p w14:paraId="4EF8DC06" w14:textId="27646118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623" w:type="dxa"/>
          </w:tcPr>
          <w:p w14:paraId="3C1DA188" w14:textId="5CE09FE2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920" w:type="dxa"/>
            <w:vMerge/>
          </w:tcPr>
          <w:p w14:paraId="57CA9F98" w14:textId="77777777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95" w:type="dxa"/>
            <w:vMerge/>
          </w:tcPr>
          <w:p w14:paraId="1359651C" w14:textId="77777777" w:rsidR="006B0544" w:rsidRPr="00D23F9F" w:rsidRDefault="006B054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E23B1" w:rsidRPr="00D23F9F" w14:paraId="03E0E14C" w14:textId="77777777" w:rsidTr="009F3C7A">
        <w:trPr>
          <w:trHeight w:val="414"/>
        </w:trPr>
        <w:tc>
          <w:tcPr>
            <w:tcW w:w="666" w:type="dxa"/>
          </w:tcPr>
          <w:p w14:paraId="6A83E80F" w14:textId="2F3586DB" w:rsidR="004969B6" w:rsidRPr="00D23F9F" w:rsidRDefault="00100F74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</w:tcPr>
          <w:p w14:paraId="1B7975DF" w14:textId="6EAC4D37" w:rsidR="004969B6" w:rsidRPr="00D23F9F" w:rsidRDefault="001A6A95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hinde</w:t>
            </w:r>
            <w:r w:rsidR="00E6212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V</w:t>
            </w: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, 2022</w:t>
            </w:r>
          </w:p>
        </w:tc>
        <w:tc>
          <w:tcPr>
            <w:tcW w:w="827" w:type="dxa"/>
          </w:tcPr>
          <w:p w14:paraId="1DABA81B" w14:textId="5AA8C505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RCT</w:t>
            </w:r>
          </w:p>
        </w:tc>
        <w:tc>
          <w:tcPr>
            <w:tcW w:w="508" w:type="dxa"/>
          </w:tcPr>
          <w:p w14:paraId="5D5CE135" w14:textId="3D21D019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4F38A072" w14:textId="553921E0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4A70085C" w14:textId="0BD58391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46FD8E2F" w14:textId="19250873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084475F9" w14:textId="219478B6" w:rsidR="004969B6" w:rsidRPr="00D23F9F" w:rsidRDefault="001A6A95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456E7D37" w14:textId="6C97E58F" w:rsidR="004969B6" w:rsidRPr="00D23F9F" w:rsidRDefault="001A6A95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3AC683D1" w14:textId="642F9648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U</w:t>
            </w:r>
          </w:p>
        </w:tc>
        <w:tc>
          <w:tcPr>
            <w:tcW w:w="508" w:type="dxa"/>
          </w:tcPr>
          <w:p w14:paraId="6CBBC4C9" w14:textId="10A538C7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7A794761" w14:textId="2D7FDDFF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19B457E4" w14:textId="1D743FDA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69C7ED9" w14:textId="0FC25B3A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CBB2D70" w14:textId="2E32690F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3CAFD07" w14:textId="5EF525A3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17C79D08" w14:textId="50402656" w:rsidR="00151D23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1A6A95" w:rsidRPr="00D23F9F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/13=</w:t>
            </w:r>
          </w:p>
          <w:p w14:paraId="3D59B921" w14:textId="63E51B0D" w:rsidR="004969B6" w:rsidRPr="00D23F9F" w:rsidRDefault="001A6A95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92.31</w:t>
            </w:r>
            <w:r w:rsidR="007E1C29" w:rsidRPr="00D23F9F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695" w:type="dxa"/>
          </w:tcPr>
          <w:p w14:paraId="361FFAAF" w14:textId="6A3B1CD1" w:rsidR="004969B6" w:rsidRPr="00D23F9F" w:rsidRDefault="007E1C29" w:rsidP="007E1C2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1A6A95" w:rsidRPr="00D23F9F" w14:paraId="52963E40" w14:textId="77777777" w:rsidTr="009F3C7A">
        <w:trPr>
          <w:trHeight w:val="427"/>
        </w:trPr>
        <w:tc>
          <w:tcPr>
            <w:tcW w:w="666" w:type="dxa"/>
          </w:tcPr>
          <w:p w14:paraId="4BF1C539" w14:textId="47179A0A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596" w:type="dxa"/>
          </w:tcPr>
          <w:p w14:paraId="652FCC4A" w14:textId="6CE22DE0" w:rsidR="001A6A95" w:rsidRPr="00D23F9F" w:rsidRDefault="00E62120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Madhi S</w:t>
            </w:r>
            <w:r w:rsidR="001A6A95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.al., 2022</w:t>
            </w:r>
          </w:p>
        </w:tc>
        <w:tc>
          <w:tcPr>
            <w:tcW w:w="827" w:type="dxa"/>
          </w:tcPr>
          <w:p w14:paraId="75BD2F1C" w14:textId="1BA53BA5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RCT</w:t>
            </w:r>
          </w:p>
        </w:tc>
        <w:tc>
          <w:tcPr>
            <w:tcW w:w="508" w:type="dxa"/>
          </w:tcPr>
          <w:p w14:paraId="75C54B84" w14:textId="0B584078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2CEEFB05" w14:textId="53ADE94D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6720B03A" w14:textId="51DC012B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6C1590DC" w14:textId="0025B26E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1263486D" w14:textId="413AD75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05DE44DC" w14:textId="0963F2FC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3B04556F" w14:textId="5A6D6F42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U</w:t>
            </w:r>
          </w:p>
        </w:tc>
        <w:tc>
          <w:tcPr>
            <w:tcW w:w="508" w:type="dxa"/>
          </w:tcPr>
          <w:p w14:paraId="304E4EEE" w14:textId="33521C48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4736BE80" w14:textId="7013BFC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1A371DA1" w14:textId="40B2573E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4F7856E5" w14:textId="14C9C6DC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56AA6BE0" w14:textId="1BDE978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62F964A9" w14:textId="4567D2F6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30E6069F" w14:textId="7777777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2/13=</w:t>
            </w:r>
          </w:p>
          <w:p w14:paraId="1497A401" w14:textId="5FE009D4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92.31%</w:t>
            </w:r>
          </w:p>
        </w:tc>
        <w:tc>
          <w:tcPr>
            <w:tcW w:w="695" w:type="dxa"/>
          </w:tcPr>
          <w:p w14:paraId="187B7077" w14:textId="0F78B8A1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1A6A95" w:rsidRPr="00D23F9F" w14:paraId="344B31E8" w14:textId="77777777" w:rsidTr="009F3C7A">
        <w:trPr>
          <w:trHeight w:val="414"/>
        </w:trPr>
        <w:tc>
          <w:tcPr>
            <w:tcW w:w="666" w:type="dxa"/>
          </w:tcPr>
          <w:p w14:paraId="39C744BD" w14:textId="6F7D55C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596" w:type="dxa"/>
          </w:tcPr>
          <w:p w14:paraId="68DEFFDA" w14:textId="0813A1B1" w:rsidR="001A6A95" w:rsidRPr="00D23F9F" w:rsidRDefault="00E62120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Hardt K</w:t>
            </w:r>
            <w:r w:rsidR="001A6A95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1</w:t>
            </w:r>
          </w:p>
        </w:tc>
        <w:tc>
          <w:tcPr>
            <w:tcW w:w="827" w:type="dxa"/>
          </w:tcPr>
          <w:p w14:paraId="4E0A4FE5" w14:textId="7B14790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RCT</w:t>
            </w:r>
          </w:p>
        </w:tc>
        <w:tc>
          <w:tcPr>
            <w:tcW w:w="508" w:type="dxa"/>
          </w:tcPr>
          <w:p w14:paraId="7CA7EE23" w14:textId="5B752BA9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5167AEC6" w14:textId="3918CBE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11A8B7BA" w14:textId="07546BFD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109D0D3A" w14:textId="4CBF8C6C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74111573" w14:textId="5BA1493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4E70E37F" w14:textId="19D9CB9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5BD46FC1" w14:textId="48C039E6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U</w:t>
            </w:r>
          </w:p>
        </w:tc>
        <w:tc>
          <w:tcPr>
            <w:tcW w:w="508" w:type="dxa"/>
          </w:tcPr>
          <w:p w14:paraId="7FD0192C" w14:textId="117A0E44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6D62B9EC" w14:textId="1281F4CA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7F838632" w14:textId="1E9891B2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73C028EB" w14:textId="5E1A28DD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DEEA9D8" w14:textId="2C9E7FE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7F6A1A8" w14:textId="579D7DA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1A921018" w14:textId="100047DE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2/13=</w:t>
            </w:r>
          </w:p>
          <w:p w14:paraId="0BA469E0" w14:textId="4623BC20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92.31%</w:t>
            </w:r>
          </w:p>
        </w:tc>
        <w:tc>
          <w:tcPr>
            <w:tcW w:w="695" w:type="dxa"/>
          </w:tcPr>
          <w:p w14:paraId="3D7E608F" w14:textId="3CC0EE82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1A6A95" w:rsidRPr="00D23F9F" w14:paraId="2B052211" w14:textId="77777777" w:rsidTr="009F3C7A">
        <w:trPr>
          <w:trHeight w:val="414"/>
        </w:trPr>
        <w:tc>
          <w:tcPr>
            <w:tcW w:w="666" w:type="dxa"/>
          </w:tcPr>
          <w:p w14:paraId="4A73B51F" w14:textId="3651E0C8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596" w:type="dxa"/>
          </w:tcPr>
          <w:p w14:paraId="43C65099" w14:textId="6E1B85A7" w:rsidR="001A6A95" w:rsidRPr="00D23F9F" w:rsidRDefault="001A6A95" w:rsidP="001A6A95">
            <w:pPr>
              <w:spacing w:line="24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adoff</w:t>
            </w:r>
            <w:r w:rsidR="00E6212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J</w:t>
            </w: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1</w:t>
            </w:r>
          </w:p>
        </w:tc>
        <w:tc>
          <w:tcPr>
            <w:tcW w:w="827" w:type="dxa"/>
          </w:tcPr>
          <w:p w14:paraId="2A0EC3B7" w14:textId="7DBD8BEE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RCT</w:t>
            </w:r>
          </w:p>
        </w:tc>
        <w:tc>
          <w:tcPr>
            <w:tcW w:w="508" w:type="dxa"/>
          </w:tcPr>
          <w:p w14:paraId="13771DEC" w14:textId="5FFD2E93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5BC3A36D" w14:textId="0EF09872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7B616B61" w14:textId="3F14F520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63615FD2" w14:textId="220CB0CE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29A5F799" w14:textId="5BE7A30E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5F18692B" w14:textId="60673038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4687867D" w14:textId="71B1AFE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U</w:t>
            </w:r>
          </w:p>
        </w:tc>
        <w:tc>
          <w:tcPr>
            <w:tcW w:w="508" w:type="dxa"/>
          </w:tcPr>
          <w:p w14:paraId="583F4A84" w14:textId="48B62FC5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0F1A9361" w14:textId="1053865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0994B986" w14:textId="6F556F0D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99DEF85" w14:textId="3B922F72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AFA90BE" w14:textId="72330DA4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698F912D" w14:textId="2B9F35A1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7F16CCB4" w14:textId="7777777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1/13=</w:t>
            </w:r>
          </w:p>
          <w:p w14:paraId="43C1687A" w14:textId="708024F5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84.62%</w:t>
            </w:r>
          </w:p>
        </w:tc>
        <w:tc>
          <w:tcPr>
            <w:tcW w:w="695" w:type="dxa"/>
          </w:tcPr>
          <w:p w14:paraId="6DD1F732" w14:textId="3C5E31A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1A6A95" w:rsidRPr="00D23F9F" w14:paraId="560B321C" w14:textId="77777777" w:rsidTr="009F3C7A">
        <w:trPr>
          <w:trHeight w:val="414"/>
        </w:trPr>
        <w:tc>
          <w:tcPr>
            <w:tcW w:w="666" w:type="dxa"/>
          </w:tcPr>
          <w:p w14:paraId="77FEDD40" w14:textId="7E2938C9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596" w:type="dxa"/>
          </w:tcPr>
          <w:p w14:paraId="7EF8A509" w14:textId="48DC9B87" w:rsidR="001A6A95" w:rsidRPr="00D23F9F" w:rsidRDefault="00E62120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Moreira E</w:t>
            </w:r>
            <w:r w:rsidR="001A6A95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2</w:t>
            </w:r>
          </w:p>
        </w:tc>
        <w:tc>
          <w:tcPr>
            <w:tcW w:w="827" w:type="dxa"/>
          </w:tcPr>
          <w:p w14:paraId="23E059AF" w14:textId="454D3F19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RCT</w:t>
            </w:r>
          </w:p>
        </w:tc>
        <w:tc>
          <w:tcPr>
            <w:tcW w:w="508" w:type="dxa"/>
          </w:tcPr>
          <w:p w14:paraId="70DD5B86" w14:textId="3F7A7CAC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770D126C" w14:textId="590D9D1D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4B88A50E" w14:textId="7A513813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5430F29C" w14:textId="18E1293D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74D8336B" w14:textId="10F7D836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25398D87" w14:textId="0F2E5B4C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2BF73F0C" w14:textId="0071379F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U</w:t>
            </w:r>
          </w:p>
        </w:tc>
        <w:tc>
          <w:tcPr>
            <w:tcW w:w="508" w:type="dxa"/>
          </w:tcPr>
          <w:p w14:paraId="473A8261" w14:textId="126F8D68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2AA8A6F8" w14:textId="5C907C90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31A48DE" w14:textId="2E0784FB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426A3F25" w14:textId="7185591D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010547C3" w14:textId="23B895C3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429EA4BC" w14:textId="7B5626CA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35CE603F" w14:textId="77777777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1/13=</w:t>
            </w:r>
          </w:p>
          <w:p w14:paraId="5B22902C" w14:textId="28B7FF6A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84.62%</w:t>
            </w:r>
          </w:p>
        </w:tc>
        <w:tc>
          <w:tcPr>
            <w:tcW w:w="695" w:type="dxa"/>
          </w:tcPr>
          <w:p w14:paraId="5801BF0D" w14:textId="26D63671" w:rsidR="001A6A95" w:rsidRPr="00D23F9F" w:rsidRDefault="001A6A95" w:rsidP="001A6A95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A8038F" w:rsidRPr="00D23F9F" w14:paraId="2C87EE1D" w14:textId="77777777" w:rsidTr="009F3C7A">
        <w:trPr>
          <w:trHeight w:val="414"/>
        </w:trPr>
        <w:tc>
          <w:tcPr>
            <w:tcW w:w="666" w:type="dxa"/>
          </w:tcPr>
          <w:p w14:paraId="351677FF" w14:textId="61636F46" w:rsidR="00A8038F" w:rsidRPr="00D23F9F" w:rsidRDefault="00E62120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596" w:type="dxa"/>
          </w:tcPr>
          <w:p w14:paraId="3A065451" w14:textId="750BE2AC" w:rsidR="00A8038F" w:rsidRPr="00D23F9F" w:rsidRDefault="00E62120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Bekker L</w:t>
            </w:r>
            <w:r w:rsidR="00A8038F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2</w:t>
            </w:r>
          </w:p>
        </w:tc>
        <w:tc>
          <w:tcPr>
            <w:tcW w:w="827" w:type="dxa"/>
          </w:tcPr>
          <w:p w14:paraId="1FDD89BC" w14:textId="36D84D3C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Single arm trial</w:t>
            </w:r>
          </w:p>
        </w:tc>
        <w:tc>
          <w:tcPr>
            <w:tcW w:w="508" w:type="dxa"/>
          </w:tcPr>
          <w:p w14:paraId="10F9B0C4" w14:textId="36C9C485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55FEFCE9" w14:textId="7584E393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07" w:type="dxa"/>
          </w:tcPr>
          <w:p w14:paraId="323948D8" w14:textId="061B86A0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5AAC43E9" w14:textId="181674E8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1DB61963" w14:textId="2169AD22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6DF8B956" w14:textId="6E23BB3A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79EB184B" w14:textId="6BD2A404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U</w:t>
            </w:r>
          </w:p>
        </w:tc>
        <w:tc>
          <w:tcPr>
            <w:tcW w:w="508" w:type="dxa"/>
          </w:tcPr>
          <w:p w14:paraId="4B0FDF6B" w14:textId="0AEB28B7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3AFAF48C" w14:textId="7A85A04F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48846F2F" w14:textId="736400DD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1BAA2D20" w14:textId="5E821C63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6A91F04D" w14:textId="4087F6C7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7BBCA557" w14:textId="3B1310F3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0F2005FA" w14:textId="1CA0AB7A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0/13 = 76.9%</w:t>
            </w:r>
          </w:p>
        </w:tc>
        <w:tc>
          <w:tcPr>
            <w:tcW w:w="695" w:type="dxa"/>
          </w:tcPr>
          <w:p w14:paraId="5A91F59A" w14:textId="234783DB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A8038F" w:rsidRPr="00D23F9F" w14:paraId="1A7CECA2" w14:textId="77777777" w:rsidTr="009F3C7A">
        <w:trPr>
          <w:trHeight w:val="414"/>
        </w:trPr>
        <w:tc>
          <w:tcPr>
            <w:tcW w:w="666" w:type="dxa"/>
          </w:tcPr>
          <w:p w14:paraId="38218FB0" w14:textId="1AF9A54F" w:rsidR="00A8038F" w:rsidRPr="00D23F9F" w:rsidRDefault="00E62120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1596" w:type="dxa"/>
          </w:tcPr>
          <w:p w14:paraId="7A922F2C" w14:textId="3635FFE5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homas</w:t>
            </w:r>
            <w:r w:rsidR="00E6212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S</w:t>
            </w: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1</w:t>
            </w:r>
          </w:p>
        </w:tc>
        <w:tc>
          <w:tcPr>
            <w:tcW w:w="827" w:type="dxa"/>
          </w:tcPr>
          <w:p w14:paraId="55289BD3" w14:textId="3A71B216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Single arm trial</w:t>
            </w:r>
          </w:p>
        </w:tc>
        <w:tc>
          <w:tcPr>
            <w:tcW w:w="508" w:type="dxa"/>
          </w:tcPr>
          <w:p w14:paraId="11EEDCC6" w14:textId="4A5F25A5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139859B8" w14:textId="3F3406F4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07" w:type="dxa"/>
          </w:tcPr>
          <w:p w14:paraId="56B6ADC0" w14:textId="49FB9A94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39348AA6" w14:textId="5465F4BC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2FB7CB5C" w14:textId="666AA962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39016615" w14:textId="24F113AF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05B60F6C" w14:textId="4F8CD672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U</w:t>
            </w:r>
          </w:p>
        </w:tc>
        <w:tc>
          <w:tcPr>
            <w:tcW w:w="508" w:type="dxa"/>
          </w:tcPr>
          <w:p w14:paraId="347A42E7" w14:textId="690BC441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51657940" w14:textId="0374E096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CE96437" w14:textId="35D88E58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60B67542" w14:textId="4FD9941E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52BD58AA" w14:textId="69142E0B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44FF5CFB" w14:textId="46375275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139EE041" w14:textId="3C0E160A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9/13 = 76.9%</w:t>
            </w:r>
          </w:p>
        </w:tc>
        <w:tc>
          <w:tcPr>
            <w:tcW w:w="695" w:type="dxa"/>
          </w:tcPr>
          <w:p w14:paraId="510DD3A3" w14:textId="099A3630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bookmarkEnd w:id="1"/>
    </w:tbl>
    <w:p w14:paraId="2961AD6C" w14:textId="77777777" w:rsidR="001A6A95" w:rsidRPr="00D23F9F" w:rsidRDefault="001A6A95" w:rsidP="00614EFE">
      <w:pPr>
        <w:pStyle w:val="ListParagraph"/>
        <w:spacing w:line="480" w:lineRule="auto"/>
        <w:ind w:left="1440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4C099DD8" w14:textId="3C7D2E30" w:rsidR="00936855" w:rsidRPr="00D23F9F" w:rsidRDefault="00936855" w:rsidP="00614EFE">
      <w:pPr>
        <w:pStyle w:val="ListParagraph"/>
        <w:spacing w:line="480" w:lineRule="auto"/>
        <w:ind w:left="1440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  <w:r w:rsidRPr="00D23F9F">
        <w:rPr>
          <w:rFonts w:ascii="Palatino Linotype" w:hAnsi="Palatino Linotype" w:cs="Times New Roman"/>
          <w:b/>
          <w:bCs/>
          <w:sz w:val="20"/>
          <w:szCs w:val="20"/>
        </w:rPr>
        <w:t>Summary of quality assessments using JBI appraisal checklist</w:t>
      </w:r>
    </w:p>
    <w:tbl>
      <w:tblPr>
        <w:tblStyle w:val="TableGrid"/>
        <w:tblW w:w="11280" w:type="dxa"/>
        <w:tblInd w:w="-998" w:type="dxa"/>
        <w:tblLook w:val="04A0" w:firstRow="1" w:lastRow="0" w:firstColumn="1" w:lastColumn="0" w:noHBand="0" w:noVBand="1"/>
      </w:tblPr>
      <w:tblGrid>
        <w:gridCol w:w="666"/>
        <w:gridCol w:w="1190"/>
        <w:gridCol w:w="1424"/>
        <w:gridCol w:w="495"/>
        <w:gridCol w:w="495"/>
        <w:gridCol w:w="495"/>
        <w:gridCol w:w="651"/>
        <w:gridCol w:w="515"/>
        <w:gridCol w:w="515"/>
        <w:gridCol w:w="515"/>
        <w:gridCol w:w="514"/>
        <w:gridCol w:w="515"/>
        <w:gridCol w:w="613"/>
        <w:gridCol w:w="614"/>
        <w:gridCol w:w="1391"/>
        <w:gridCol w:w="672"/>
      </w:tblGrid>
      <w:tr w:rsidR="00EB2E6D" w:rsidRPr="00D23F9F" w14:paraId="0D8719E2" w14:textId="77777777" w:rsidTr="009F3C7A">
        <w:trPr>
          <w:trHeight w:val="196"/>
        </w:trPr>
        <w:tc>
          <w:tcPr>
            <w:tcW w:w="666" w:type="dxa"/>
            <w:vMerge w:val="restart"/>
          </w:tcPr>
          <w:p w14:paraId="1F22C682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_Hlk119844434"/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.N</w:t>
            </w: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o</w:t>
            </w:r>
          </w:p>
        </w:tc>
        <w:tc>
          <w:tcPr>
            <w:tcW w:w="1077" w:type="dxa"/>
            <w:vMerge w:val="restart"/>
          </w:tcPr>
          <w:p w14:paraId="14262FBD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Authors, year</w:t>
            </w:r>
          </w:p>
        </w:tc>
        <w:tc>
          <w:tcPr>
            <w:tcW w:w="1426" w:type="dxa"/>
            <w:vMerge w:val="restart"/>
          </w:tcPr>
          <w:p w14:paraId="18021637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6022" w:type="dxa"/>
            <w:gridSpan w:val="11"/>
          </w:tcPr>
          <w:p w14:paraId="0B0FF027" w14:textId="15522D28" w:rsidR="0031043D" w:rsidRPr="00D23F9F" w:rsidRDefault="0031043D" w:rsidP="0031043D">
            <w:pPr>
              <w:pStyle w:val="ListParagraph"/>
              <w:spacing w:line="24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tems on Joanna Briggs Institute</w:t>
            </w:r>
          </w:p>
        </w:tc>
        <w:tc>
          <w:tcPr>
            <w:tcW w:w="1410" w:type="dxa"/>
            <w:vMerge w:val="restart"/>
          </w:tcPr>
          <w:p w14:paraId="5F6BFE9E" w14:textId="4F0B9996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aw score and %</w:t>
            </w:r>
          </w:p>
        </w:tc>
        <w:tc>
          <w:tcPr>
            <w:tcW w:w="679" w:type="dxa"/>
            <w:vMerge w:val="restart"/>
          </w:tcPr>
          <w:p w14:paraId="4D13D960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isk</w:t>
            </w:r>
          </w:p>
        </w:tc>
      </w:tr>
      <w:tr w:rsidR="00EB2E6D" w:rsidRPr="00D23F9F" w14:paraId="613E96D0" w14:textId="77777777" w:rsidTr="009F3C7A">
        <w:trPr>
          <w:trHeight w:val="204"/>
        </w:trPr>
        <w:tc>
          <w:tcPr>
            <w:tcW w:w="666" w:type="dxa"/>
            <w:vMerge/>
          </w:tcPr>
          <w:p w14:paraId="12F8BD0F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/>
          </w:tcPr>
          <w:p w14:paraId="6B79A6A3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vMerge/>
          </w:tcPr>
          <w:p w14:paraId="34FAB247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8" w:type="dxa"/>
          </w:tcPr>
          <w:p w14:paraId="10961966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498" w:type="dxa"/>
          </w:tcPr>
          <w:p w14:paraId="69591C18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498" w:type="dxa"/>
          </w:tcPr>
          <w:p w14:paraId="1A97ADD9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85" w:type="dxa"/>
          </w:tcPr>
          <w:p w14:paraId="47F50B3D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21" w:type="dxa"/>
          </w:tcPr>
          <w:p w14:paraId="1EBCFFD9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21" w:type="dxa"/>
          </w:tcPr>
          <w:p w14:paraId="53AFF5C2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21" w:type="dxa"/>
          </w:tcPr>
          <w:p w14:paraId="2073E9B9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20" w:type="dxa"/>
          </w:tcPr>
          <w:p w14:paraId="19DA144F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21" w:type="dxa"/>
          </w:tcPr>
          <w:p w14:paraId="5E49D3B8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19" w:type="dxa"/>
          </w:tcPr>
          <w:p w14:paraId="514C1C73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620" w:type="dxa"/>
          </w:tcPr>
          <w:p w14:paraId="4B27FDE4" w14:textId="16BFEC55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410" w:type="dxa"/>
            <w:vMerge/>
          </w:tcPr>
          <w:p w14:paraId="5843F77B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</w:tcPr>
          <w:p w14:paraId="427A19DA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EB2E6D" w:rsidRPr="00D23F9F" w14:paraId="7F36D3B6" w14:textId="77777777" w:rsidTr="009F3C7A">
        <w:trPr>
          <w:trHeight w:val="427"/>
        </w:trPr>
        <w:tc>
          <w:tcPr>
            <w:tcW w:w="666" w:type="dxa"/>
          </w:tcPr>
          <w:p w14:paraId="18C82AF9" w14:textId="3FEC1E47" w:rsidR="0031043D" w:rsidRPr="00D23F9F" w:rsidRDefault="009F3C7A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7D517877" w14:textId="0A17FC10" w:rsidR="0031043D" w:rsidRPr="00D23F9F" w:rsidRDefault="00E62120" w:rsidP="00AE487E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Ashmawy R</w:t>
            </w:r>
            <w:r w:rsidR="00A8038F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3</w:t>
            </w:r>
          </w:p>
        </w:tc>
        <w:tc>
          <w:tcPr>
            <w:tcW w:w="1426" w:type="dxa"/>
          </w:tcPr>
          <w:p w14:paraId="39875BAD" w14:textId="7BD207A4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Prospective </w:t>
            </w:r>
            <w:r w:rsidR="00A8038F"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ohort s</w:t>
            </w: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tudy</w:t>
            </w:r>
          </w:p>
        </w:tc>
        <w:tc>
          <w:tcPr>
            <w:tcW w:w="498" w:type="dxa"/>
          </w:tcPr>
          <w:p w14:paraId="18D4CBCD" w14:textId="3BD949BF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98" w:type="dxa"/>
          </w:tcPr>
          <w:p w14:paraId="369B23AE" w14:textId="19EEF29D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98" w:type="dxa"/>
          </w:tcPr>
          <w:p w14:paraId="78B4AA7E" w14:textId="7EDE3CC9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85" w:type="dxa"/>
          </w:tcPr>
          <w:p w14:paraId="45FD8D46" w14:textId="2ECEDD5D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2B2186AE" w14:textId="6E5E39FB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4038894B" w14:textId="2FE34460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53F7D20B" w14:textId="3CC2E9D2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6541DAFE" w14:textId="1C90FA0E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2A7B2ACD" w14:textId="00D5999F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</w:tcPr>
          <w:p w14:paraId="5225BCDC" w14:textId="065B32CA" w:rsidR="0031043D" w:rsidRPr="00D23F9F" w:rsidRDefault="00A8038F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620" w:type="dxa"/>
          </w:tcPr>
          <w:p w14:paraId="346AD1B3" w14:textId="62E70F27" w:rsidR="0031043D" w:rsidRPr="00D23F9F" w:rsidRDefault="00936855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</w:tcPr>
          <w:p w14:paraId="00FB8185" w14:textId="479DEC85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A8038F"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/1</w:t>
            </w:r>
            <w:r w:rsidR="00936855"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=</w:t>
            </w:r>
            <w:r w:rsidR="00A8038F" w:rsidRPr="00D23F9F">
              <w:rPr>
                <w:rFonts w:ascii="Palatino Linotype" w:hAnsi="Palatino Linotype" w:cs="Times New Roman"/>
                <w:sz w:val="20"/>
                <w:szCs w:val="20"/>
              </w:rPr>
              <w:t>90.9</w:t>
            </w: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679" w:type="dxa"/>
          </w:tcPr>
          <w:p w14:paraId="4BA4755A" w14:textId="77777777" w:rsidR="0031043D" w:rsidRPr="00D23F9F" w:rsidRDefault="0031043D" w:rsidP="00590713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A8038F" w:rsidRPr="00D23F9F" w14:paraId="76946AA1" w14:textId="77777777" w:rsidTr="009F3C7A">
        <w:trPr>
          <w:trHeight w:val="427"/>
        </w:trPr>
        <w:tc>
          <w:tcPr>
            <w:tcW w:w="666" w:type="dxa"/>
          </w:tcPr>
          <w:p w14:paraId="451859FA" w14:textId="50FC2F98" w:rsidR="00A8038F" w:rsidRPr="00D23F9F" w:rsidRDefault="009F3C7A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14:paraId="5240B325" w14:textId="41631DB2" w:rsidR="00A8038F" w:rsidRPr="00D23F9F" w:rsidRDefault="00E62120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Chanda D</w:t>
            </w:r>
            <w:r w:rsidR="00A8038F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2</w:t>
            </w:r>
          </w:p>
        </w:tc>
        <w:tc>
          <w:tcPr>
            <w:tcW w:w="1426" w:type="dxa"/>
          </w:tcPr>
          <w:p w14:paraId="17257ECA" w14:textId="4E5453B0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Retrospective cohort study</w:t>
            </w:r>
          </w:p>
        </w:tc>
        <w:tc>
          <w:tcPr>
            <w:tcW w:w="498" w:type="dxa"/>
          </w:tcPr>
          <w:p w14:paraId="147DD7E3" w14:textId="5C27D8D5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98" w:type="dxa"/>
          </w:tcPr>
          <w:p w14:paraId="3ACFE466" w14:textId="7FB64B73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98" w:type="dxa"/>
          </w:tcPr>
          <w:p w14:paraId="5479FB17" w14:textId="0F798672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85" w:type="dxa"/>
          </w:tcPr>
          <w:p w14:paraId="66A2799E" w14:textId="669C4D6E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0220A18E" w14:textId="3C5BB438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14:paraId="38E2816E" w14:textId="251DA987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648C1F52" w14:textId="7DFD6A12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6E9A6CC5" w14:textId="3F6C23F2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14:paraId="354BB58E" w14:textId="5A69D276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</w:tcPr>
          <w:p w14:paraId="3480E952" w14:textId="28BBF22E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620" w:type="dxa"/>
          </w:tcPr>
          <w:p w14:paraId="5083B55F" w14:textId="4D46851C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</w:tcPr>
          <w:p w14:paraId="67D1DB65" w14:textId="24491F0F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8/11 = 72.7%</w:t>
            </w:r>
          </w:p>
        </w:tc>
        <w:tc>
          <w:tcPr>
            <w:tcW w:w="679" w:type="dxa"/>
          </w:tcPr>
          <w:p w14:paraId="78DAA261" w14:textId="0E1B92AA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A8038F" w:rsidRPr="00D23F9F" w14:paraId="1C6D5BDD" w14:textId="77777777" w:rsidTr="009F3C7A">
        <w:trPr>
          <w:trHeight w:val="427"/>
        </w:trPr>
        <w:tc>
          <w:tcPr>
            <w:tcW w:w="666" w:type="dxa"/>
          </w:tcPr>
          <w:p w14:paraId="038286BF" w14:textId="1A380B7B" w:rsidR="00A8038F" w:rsidRPr="00D23F9F" w:rsidRDefault="009F3C7A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417811F2" w14:textId="6A9F35DD" w:rsidR="00A8038F" w:rsidRPr="00D23F9F" w:rsidRDefault="00E62120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Zhang Y</w:t>
            </w:r>
            <w:r w:rsidR="00A8038F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2</w:t>
            </w:r>
          </w:p>
        </w:tc>
        <w:tc>
          <w:tcPr>
            <w:tcW w:w="1426" w:type="dxa"/>
          </w:tcPr>
          <w:p w14:paraId="36555279" w14:textId="1E86C14A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Retrospective cohort study</w:t>
            </w:r>
          </w:p>
        </w:tc>
        <w:tc>
          <w:tcPr>
            <w:tcW w:w="498" w:type="dxa"/>
          </w:tcPr>
          <w:p w14:paraId="0249B278" w14:textId="256D5811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98" w:type="dxa"/>
          </w:tcPr>
          <w:p w14:paraId="60505625" w14:textId="6ED8564B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98" w:type="dxa"/>
          </w:tcPr>
          <w:p w14:paraId="0505BE43" w14:textId="7C737E71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85" w:type="dxa"/>
          </w:tcPr>
          <w:p w14:paraId="4860BB46" w14:textId="75C6B759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41FD4957" w14:textId="4F21BFAC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14:paraId="2CF37170" w14:textId="12DF4ECC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12539F92" w14:textId="1BDE9D50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2D1D5B43" w14:textId="4645B831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5A42EE28" w14:textId="7BB7F721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</w:tcPr>
          <w:p w14:paraId="54B7660C" w14:textId="776682E3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620" w:type="dxa"/>
          </w:tcPr>
          <w:p w14:paraId="1AD2BB52" w14:textId="57DE07B8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</w:tcPr>
          <w:p w14:paraId="2168EDEA" w14:textId="53232A92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9/11 = 81.8%</w:t>
            </w:r>
          </w:p>
        </w:tc>
        <w:tc>
          <w:tcPr>
            <w:tcW w:w="679" w:type="dxa"/>
          </w:tcPr>
          <w:p w14:paraId="517BFB87" w14:textId="52D63D3A" w:rsidR="00A8038F" w:rsidRPr="00D23F9F" w:rsidRDefault="00A8038F" w:rsidP="00A8038F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</w:tbl>
    <w:bookmarkEnd w:id="3"/>
    <w:p w14:paraId="182DC443" w14:textId="47C16521" w:rsidR="003C72D7" w:rsidRPr="00D23F9F" w:rsidRDefault="00024684" w:rsidP="00257AB9">
      <w:pPr>
        <w:spacing w:line="48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  <w:r w:rsidRPr="00D23F9F">
        <w:rPr>
          <w:rFonts w:ascii="Palatino Linotype" w:hAnsi="Palatino Linotype" w:cs="Times New Roman"/>
          <w:b/>
          <w:bCs/>
          <w:sz w:val="20"/>
          <w:szCs w:val="20"/>
        </w:rPr>
        <w:t xml:space="preserve">              </w:t>
      </w:r>
      <w:r w:rsidR="003C72D7" w:rsidRPr="00D23F9F">
        <w:rPr>
          <w:rFonts w:ascii="Palatino Linotype" w:hAnsi="Palatino Linotype" w:cs="Times New Roman"/>
          <w:b/>
          <w:bCs/>
          <w:sz w:val="20"/>
          <w:szCs w:val="20"/>
        </w:rPr>
        <w:t>Summary of quality assessments using JBI appraisal checklist.</w:t>
      </w:r>
    </w:p>
    <w:tbl>
      <w:tblPr>
        <w:tblStyle w:val="TableGrid"/>
        <w:tblW w:w="11002" w:type="dxa"/>
        <w:tblInd w:w="-998" w:type="dxa"/>
        <w:tblLook w:val="04A0" w:firstRow="1" w:lastRow="0" w:firstColumn="1" w:lastColumn="0" w:noHBand="0" w:noVBand="1"/>
      </w:tblPr>
      <w:tblGrid>
        <w:gridCol w:w="703"/>
        <w:gridCol w:w="1283"/>
        <w:gridCol w:w="1526"/>
        <w:gridCol w:w="575"/>
        <w:gridCol w:w="523"/>
        <w:gridCol w:w="523"/>
        <w:gridCol w:w="523"/>
        <w:gridCol w:w="523"/>
        <w:gridCol w:w="548"/>
        <w:gridCol w:w="539"/>
        <w:gridCol w:w="539"/>
        <w:gridCol w:w="539"/>
        <w:gridCol w:w="697"/>
        <w:gridCol w:w="1218"/>
        <w:gridCol w:w="743"/>
      </w:tblGrid>
      <w:tr w:rsidR="00EB2E6D" w:rsidRPr="00D23F9F" w14:paraId="4DEC8334" w14:textId="77777777" w:rsidTr="00257AB9">
        <w:trPr>
          <w:trHeight w:val="196"/>
        </w:trPr>
        <w:tc>
          <w:tcPr>
            <w:tcW w:w="703" w:type="dxa"/>
            <w:vMerge w:val="restart"/>
          </w:tcPr>
          <w:p w14:paraId="46B958FF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.N</w:t>
            </w: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o</w:t>
            </w:r>
          </w:p>
        </w:tc>
        <w:tc>
          <w:tcPr>
            <w:tcW w:w="1283" w:type="dxa"/>
            <w:vMerge w:val="restart"/>
          </w:tcPr>
          <w:p w14:paraId="4F97FF09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Authors, year</w:t>
            </w:r>
          </w:p>
        </w:tc>
        <w:tc>
          <w:tcPr>
            <w:tcW w:w="1526" w:type="dxa"/>
            <w:vMerge w:val="restart"/>
          </w:tcPr>
          <w:p w14:paraId="151FD24A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5529" w:type="dxa"/>
            <w:gridSpan w:val="10"/>
          </w:tcPr>
          <w:p w14:paraId="00D32872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tems on Joanna Briggs Institute</w:t>
            </w:r>
          </w:p>
        </w:tc>
        <w:tc>
          <w:tcPr>
            <w:tcW w:w="1218" w:type="dxa"/>
            <w:vMerge w:val="restart"/>
          </w:tcPr>
          <w:p w14:paraId="3FC33C6F" w14:textId="0736A271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aw score and %</w:t>
            </w:r>
          </w:p>
        </w:tc>
        <w:tc>
          <w:tcPr>
            <w:tcW w:w="743" w:type="dxa"/>
            <w:vMerge w:val="restart"/>
          </w:tcPr>
          <w:p w14:paraId="3FF24FCF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isk</w:t>
            </w:r>
          </w:p>
        </w:tc>
      </w:tr>
      <w:tr w:rsidR="007E23B1" w:rsidRPr="00D23F9F" w14:paraId="0292FB5E" w14:textId="77777777" w:rsidTr="00257AB9">
        <w:trPr>
          <w:trHeight w:val="204"/>
        </w:trPr>
        <w:tc>
          <w:tcPr>
            <w:tcW w:w="703" w:type="dxa"/>
            <w:vMerge/>
          </w:tcPr>
          <w:p w14:paraId="057234EA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  <w:vMerge/>
          </w:tcPr>
          <w:p w14:paraId="0964B261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771BDDA5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5" w:type="dxa"/>
          </w:tcPr>
          <w:p w14:paraId="0312FBCE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23" w:type="dxa"/>
          </w:tcPr>
          <w:p w14:paraId="0A52C0DE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23" w:type="dxa"/>
          </w:tcPr>
          <w:p w14:paraId="23BDAC84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23" w:type="dxa"/>
          </w:tcPr>
          <w:p w14:paraId="3E900056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23" w:type="dxa"/>
          </w:tcPr>
          <w:p w14:paraId="3569BD45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48" w:type="dxa"/>
          </w:tcPr>
          <w:p w14:paraId="348ECFF1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39" w:type="dxa"/>
          </w:tcPr>
          <w:p w14:paraId="65CC1C27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39" w:type="dxa"/>
          </w:tcPr>
          <w:p w14:paraId="6260E892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39" w:type="dxa"/>
          </w:tcPr>
          <w:p w14:paraId="3AC7122A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97" w:type="dxa"/>
          </w:tcPr>
          <w:p w14:paraId="3FF8CB64" w14:textId="0C563EB4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218" w:type="dxa"/>
            <w:vMerge/>
          </w:tcPr>
          <w:p w14:paraId="0210A908" w14:textId="01EEC499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</w:tcPr>
          <w:p w14:paraId="54314E3A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E23B1" w:rsidRPr="00D23F9F" w14:paraId="02C64FAB" w14:textId="77777777" w:rsidTr="00257AB9">
        <w:trPr>
          <w:trHeight w:val="414"/>
        </w:trPr>
        <w:tc>
          <w:tcPr>
            <w:tcW w:w="703" w:type="dxa"/>
          </w:tcPr>
          <w:p w14:paraId="5BC1E5AA" w14:textId="7777777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3978532A" w14:textId="77AB4440" w:rsidR="003C72D7" w:rsidRPr="00D23F9F" w:rsidRDefault="005405EA" w:rsidP="00A8038F">
            <w:pPr>
              <w:spacing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ay</w:t>
            </w:r>
            <w:r w:rsidR="00E6212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G</w:t>
            </w:r>
            <w:r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2</w:t>
            </w:r>
          </w:p>
        </w:tc>
        <w:tc>
          <w:tcPr>
            <w:tcW w:w="1526" w:type="dxa"/>
          </w:tcPr>
          <w:p w14:paraId="581B4BB9" w14:textId="6EE73FF4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Test negative </w:t>
            </w:r>
            <w:r w:rsidR="005D02A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ase-control</w:t>
            </w: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575" w:type="dxa"/>
          </w:tcPr>
          <w:p w14:paraId="2A34CD67" w14:textId="5BFA17FB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46B8B00D" w14:textId="2476DF49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3646AF13" w14:textId="7F60CAF5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50B74943" w14:textId="3F57183C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2282759E" w14:textId="0B4979C3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1E705EB" w14:textId="1CD0D7A7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</w:tcPr>
          <w:p w14:paraId="16DAC1D8" w14:textId="1268C979" w:rsidR="003C72D7" w:rsidRPr="00D23F9F" w:rsidRDefault="005405EA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</w:tcPr>
          <w:p w14:paraId="614B3B29" w14:textId="4B21E693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</w:tcPr>
          <w:p w14:paraId="1E296D83" w14:textId="5C1106F8" w:rsidR="003C72D7" w:rsidRPr="00D23F9F" w:rsidRDefault="005405EA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07014D01" w14:textId="4517523A" w:rsidR="003C72D7" w:rsidRPr="00D23F9F" w:rsidRDefault="003C72D7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14:paraId="365AF75C" w14:textId="334C0FD4" w:rsidR="003C72D7" w:rsidRPr="00D23F9F" w:rsidRDefault="0058311F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  <w:r w:rsidR="003C72D7" w:rsidRPr="00D23F9F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5405EA" w:rsidRPr="00D23F9F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="003C72D7" w:rsidRPr="00D23F9F">
              <w:rPr>
                <w:rFonts w:ascii="Palatino Linotype" w:hAnsi="Palatino Linotype" w:cs="Times New Roman"/>
                <w:sz w:val="20"/>
                <w:szCs w:val="20"/>
              </w:rPr>
              <w:t>=</w:t>
            </w:r>
            <w:r w:rsidR="005405EA" w:rsidRPr="00D23F9F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90</w:t>
            </w:r>
            <w:r w:rsidR="003C72D7" w:rsidRPr="00D23F9F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43" w:type="dxa"/>
          </w:tcPr>
          <w:p w14:paraId="5AD043CF" w14:textId="0FF37960" w:rsidR="003C72D7" w:rsidRPr="00D23F9F" w:rsidRDefault="0058311F" w:rsidP="00257AB9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5405EA" w:rsidRPr="00D23F9F" w14:paraId="3469FC7E" w14:textId="77777777" w:rsidTr="00257AB9">
        <w:trPr>
          <w:trHeight w:val="414"/>
        </w:trPr>
        <w:tc>
          <w:tcPr>
            <w:tcW w:w="703" w:type="dxa"/>
          </w:tcPr>
          <w:p w14:paraId="4ED3DF27" w14:textId="3C9ED209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3124CD5C" w14:textId="0511F467" w:rsidR="005405EA" w:rsidRPr="00D23F9F" w:rsidRDefault="00E62120" w:rsidP="005405EA">
            <w:pPr>
              <w:spacing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Belayachi J</w:t>
            </w:r>
            <w:r w:rsidR="005405EA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2</w:t>
            </w:r>
          </w:p>
        </w:tc>
        <w:tc>
          <w:tcPr>
            <w:tcW w:w="1526" w:type="dxa"/>
          </w:tcPr>
          <w:p w14:paraId="6BE7155D" w14:textId="255774D0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Test negative </w:t>
            </w:r>
            <w:r w:rsidR="005D02A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ase-control</w:t>
            </w:r>
            <w:r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575" w:type="dxa"/>
          </w:tcPr>
          <w:p w14:paraId="1B2B93EA" w14:textId="6E13E7CA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71D626AF" w14:textId="0CB012D8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3F970DFF" w14:textId="59CF8FA8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2100C462" w14:textId="0AC6F9CD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357AA7CA" w14:textId="596965BA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D83AF19" w14:textId="0CA2F614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</w:tcPr>
          <w:p w14:paraId="7FE12D31" w14:textId="62C704C0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</w:tcPr>
          <w:p w14:paraId="7C8FAC34" w14:textId="080E2F64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</w:tcPr>
          <w:p w14:paraId="2ECE4D63" w14:textId="233CC98D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3B7BAA9A" w14:textId="6E0CDEDE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14:paraId="124CB568" w14:textId="349F9E67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8/10 = 80%</w:t>
            </w:r>
          </w:p>
        </w:tc>
        <w:tc>
          <w:tcPr>
            <w:tcW w:w="743" w:type="dxa"/>
          </w:tcPr>
          <w:p w14:paraId="23D819FE" w14:textId="5F2C2BF2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  <w:tr w:rsidR="005405EA" w:rsidRPr="00D23F9F" w14:paraId="4448AD8A" w14:textId="77777777" w:rsidTr="00257AB9">
        <w:trPr>
          <w:trHeight w:val="414"/>
        </w:trPr>
        <w:tc>
          <w:tcPr>
            <w:tcW w:w="703" w:type="dxa"/>
          </w:tcPr>
          <w:p w14:paraId="1F88E1BF" w14:textId="0EEDB65C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283" w:type="dxa"/>
          </w:tcPr>
          <w:p w14:paraId="61492225" w14:textId="1FA99EAE" w:rsidR="005405EA" w:rsidRPr="00D23F9F" w:rsidRDefault="00E62120" w:rsidP="005405EA">
            <w:pPr>
              <w:spacing w:line="24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7C6F13">
              <w:rPr>
                <w:rFonts w:ascii="Times New Roman" w:eastAsia="Times New Roman" w:hAnsi="Times New Roman" w:cs="Times New Roman"/>
                <w:sz w:val="24"/>
                <w:szCs w:val="24"/>
              </w:rPr>
              <w:t>Simwanza J</w:t>
            </w:r>
            <w:r w:rsidR="005405EA" w:rsidRPr="00D23F9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, et al., 2021</w:t>
            </w:r>
          </w:p>
        </w:tc>
        <w:tc>
          <w:tcPr>
            <w:tcW w:w="1526" w:type="dxa"/>
          </w:tcPr>
          <w:p w14:paraId="4DAFC367" w14:textId="66C9E7BA" w:rsidR="005405EA" w:rsidRPr="00D23F9F" w:rsidRDefault="005D02A5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ase-control</w:t>
            </w:r>
            <w:r w:rsidR="005405EA" w:rsidRPr="00D23F9F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575" w:type="dxa"/>
          </w:tcPr>
          <w:p w14:paraId="6AE817B6" w14:textId="578F3745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64E2A464" w14:textId="2C482B4F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65C97328" w14:textId="67B235FC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7C53B5C5" w14:textId="3ACDFEE8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32714A84" w14:textId="0BB8D583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F447ED9" w14:textId="380FBCF2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</w:tcPr>
          <w:p w14:paraId="41C31CF4" w14:textId="58E8E388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</w:tcPr>
          <w:p w14:paraId="753A9979" w14:textId="796DD0AA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</w:tcPr>
          <w:p w14:paraId="641EB92E" w14:textId="04EAF80E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09B30E3A" w14:textId="453AF2F3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14:paraId="35358BDB" w14:textId="2E5DD47E" w:rsidR="005405EA" w:rsidRPr="00D23F9F" w:rsidRDefault="005405E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23F9F">
              <w:rPr>
                <w:rFonts w:ascii="Palatino Linotype" w:hAnsi="Palatino Linotype" w:cs="Times New Roman"/>
                <w:sz w:val="20"/>
                <w:szCs w:val="20"/>
              </w:rPr>
              <w:t>7/10 = 70%</w:t>
            </w:r>
          </w:p>
        </w:tc>
        <w:tc>
          <w:tcPr>
            <w:tcW w:w="743" w:type="dxa"/>
          </w:tcPr>
          <w:p w14:paraId="624320A8" w14:textId="6182FF75" w:rsidR="005405EA" w:rsidRPr="00D23F9F" w:rsidRDefault="009F3C7A" w:rsidP="005405EA">
            <w:pPr>
              <w:pStyle w:val="ListParagraph"/>
              <w:spacing w:line="240" w:lineRule="auto"/>
              <w:ind w:left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Low</w:t>
            </w:r>
          </w:p>
        </w:tc>
      </w:tr>
    </w:tbl>
    <w:p w14:paraId="73985014" w14:textId="77777777" w:rsidR="00382821" w:rsidRPr="00D23F9F" w:rsidRDefault="00382821" w:rsidP="003C72D7">
      <w:pPr>
        <w:pStyle w:val="ListParagraph"/>
        <w:spacing w:line="360" w:lineRule="auto"/>
        <w:ind w:left="2160"/>
        <w:jc w:val="both"/>
        <w:rPr>
          <w:rFonts w:ascii="Palatino Linotype" w:hAnsi="Palatino Linotype" w:cs="Times New Roman"/>
          <w:sz w:val="20"/>
          <w:szCs w:val="20"/>
        </w:rPr>
      </w:pPr>
    </w:p>
    <w:p w14:paraId="7EDFC7F5" w14:textId="77777777" w:rsidR="00382821" w:rsidRPr="00D23F9F" w:rsidRDefault="00382821" w:rsidP="003C72D7">
      <w:pPr>
        <w:pStyle w:val="ListParagraph"/>
        <w:spacing w:line="360" w:lineRule="auto"/>
        <w:ind w:left="2160"/>
        <w:jc w:val="both"/>
        <w:rPr>
          <w:rFonts w:ascii="Palatino Linotype" w:hAnsi="Palatino Linotype" w:cs="Times New Roman"/>
          <w:sz w:val="20"/>
          <w:szCs w:val="20"/>
        </w:rPr>
      </w:pPr>
    </w:p>
    <w:p w14:paraId="765E6D6C" w14:textId="7205B072" w:rsidR="00852445" w:rsidRPr="00D23F9F" w:rsidRDefault="00382821" w:rsidP="004F2ADF">
      <w:pPr>
        <w:pStyle w:val="ListParagraph"/>
        <w:rPr>
          <w:rFonts w:ascii="Palatino Linotype" w:hAnsi="Palatino Linotype" w:cs="Times New Roman"/>
          <w:sz w:val="20"/>
          <w:szCs w:val="20"/>
        </w:rPr>
      </w:pPr>
      <w:r w:rsidRPr="00D23F9F">
        <w:rPr>
          <w:rFonts w:ascii="Palatino Linotype" w:hAnsi="Palatino Linotype" w:cs="Times New Roman"/>
          <w:sz w:val="20"/>
          <w:szCs w:val="20"/>
        </w:rPr>
        <w:fldChar w:fldCharType="begin"/>
      </w:r>
      <w:r w:rsidRPr="00D23F9F">
        <w:rPr>
          <w:rFonts w:ascii="Palatino Linotype" w:hAnsi="Palatino Linotype" w:cs="Times New Roman"/>
          <w:sz w:val="20"/>
          <w:szCs w:val="20"/>
        </w:rPr>
        <w:instrText xml:space="preserve"> ADDIN EN.REFLIST </w:instrText>
      </w:r>
      <w:r w:rsidRPr="00D23F9F">
        <w:rPr>
          <w:rFonts w:ascii="Palatino Linotype" w:hAnsi="Palatino Linotype" w:cs="Times New Roman"/>
          <w:sz w:val="20"/>
          <w:szCs w:val="20"/>
        </w:rPr>
        <w:fldChar w:fldCharType="end"/>
      </w:r>
      <w:bookmarkEnd w:id="0"/>
    </w:p>
    <w:sectPr w:rsidR="00852445" w:rsidRPr="00D23F9F" w:rsidSect="00307F8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2058A1" w14:textId="77777777" w:rsidR="008D3950" w:rsidRDefault="008D3950" w:rsidP="00592DB0">
      <w:pPr>
        <w:spacing w:after="0" w:line="240" w:lineRule="auto"/>
      </w:pPr>
      <w:r>
        <w:separator/>
      </w:r>
    </w:p>
  </w:endnote>
  <w:endnote w:type="continuationSeparator" w:id="0">
    <w:p w14:paraId="42063887" w14:textId="77777777" w:rsidR="008D3950" w:rsidRDefault="008D3950" w:rsidP="00592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-1052305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A8387" w14:textId="77777777" w:rsidR="00F21A4F" w:rsidRPr="00FD682A" w:rsidRDefault="00F21A4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D682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682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682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D682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D682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A04A690" w14:textId="77777777" w:rsidR="00F21A4F" w:rsidRPr="00FD682A" w:rsidRDefault="00F21A4F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600B01" w14:textId="77777777" w:rsidR="008D3950" w:rsidRDefault="008D3950" w:rsidP="00592DB0">
      <w:pPr>
        <w:spacing w:after="0" w:line="240" w:lineRule="auto"/>
      </w:pPr>
      <w:r>
        <w:separator/>
      </w:r>
    </w:p>
  </w:footnote>
  <w:footnote w:type="continuationSeparator" w:id="0">
    <w:p w14:paraId="700A0064" w14:textId="77777777" w:rsidR="008D3950" w:rsidRDefault="008D3950" w:rsidP="00592D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A0D56"/>
    <w:multiLevelType w:val="hybridMultilevel"/>
    <w:tmpl w:val="DCB4917E"/>
    <w:lvl w:ilvl="0" w:tplc="0409000F">
      <w:start w:val="1"/>
      <w:numFmt w:val="decimal"/>
      <w:lvlText w:val="%1."/>
      <w:lvlJc w:val="left"/>
      <w:pPr>
        <w:ind w:left="468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9" w:hanging="360"/>
      </w:pPr>
    </w:lvl>
    <w:lvl w:ilvl="2" w:tplc="0409001B" w:tentative="1">
      <w:start w:val="1"/>
      <w:numFmt w:val="lowerRoman"/>
      <w:lvlText w:val="%3."/>
      <w:lvlJc w:val="right"/>
      <w:pPr>
        <w:ind w:left="6129" w:hanging="180"/>
      </w:pPr>
    </w:lvl>
    <w:lvl w:ilvl="3" w:tplc="0409000F" w:tentative="1">
      <w:start w:val="1"/>
      <w:numFmt w:val="decimal"/>
      <w:lvlText w:val="%4."/>
      <w:lvlJc w:val="left"/>
      <w:pPr>
        <w:ind w:left="6849" w:hanging="360"/>
      </w:pPr>
    </w:lvl>
    <w:lvl w:ilvl="4" w:tplc="04090019" w:tentative="1">
      <w:start w:val="1"/>
      <w:numFmt w:val="lowerLetter"/>
      <w:lvlText w:val="%5."/>
      <w:lvlJc w:val="left"/>
      <w:pPr>
        <w:ind w:left="7569" w:hanging="360"/>
      </w:pPr>
    </w:lvl>
    <w:lvl w:ilvl="5" w:tplc="0409001B" w:tentative="1">
      <w:start w:val="1"/>
      <w:numFmt w:val="lowerRoman"/>
      <w:lvlText w:val="%6."/>
      <w:lvlJc w:val="right"/>
      <w:pPr>
        <w:ind w:left="8289" w:hanging="180"/>
      </w:pPr>
    </w:lvl>
    <w:lvl w:ilvl="6" w:tplc="0409000F" w:tentative="1">
      <w:start w:val="1"/>
      <w:numFmt w:val="decimal"/>
      <w:lvlText w:val="%7."/>
      <w:lvlJc w:val="left"/>
      <w:pPr>
        <w:ind w:left="9009" w:hanging="360"/>
      </w:pPr>
    </w:lvl>
    <w:lvl w:ilvl="7" w:tplc="04090019" w:tentative="1">
      <w:start w:val="1"/>
      <w:numFmt w:val="lowerLetter"/>
      <w:lvlText w:val="%8."/>
      <w:lvlJc w:val="left"/>
      <w:pPr>
        <w:ind w:left="9729" w:hanging="360"/>
      </w:pPr>
    </w:lvl>
    <w:lvl w:ilvl="8" w:tplc="0409001B" w:tentative="1">
      <w:start w:val="1"/>
      <w:numFmt w:val="lowerRoman"/>
      <w:lvlText w:val="%9."/>
      <w:lvlJc w:val="right"/>
      <w:pPr>
        <w:ind w:left="10449" w:hanging="180"/>
      </w:pPr>
    </w:lvl>
  </w:abstractNum>
  <w:abstractNum w:abstractNumId="1" w15:restartNumberingAfterBreak="0">
    <w:nsid w:val="065C2153"/>
    <w:multiLevelType w:val="multilevel"/>
    <w:tmpl w:val="4E8E1B9A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9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0439B5"/>
    <w:multiLevelType w:val="hybridMultilevel"/>
    <w:tmpl w:val="4E4AF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02B5C"/>
    <w:multiLevelType w:val="hybridMultilevel"/>
    <w:tmpl w:val="2ECCB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A478DA"/>
    <w:multiLevelType w:val="hybridMultilevel"/>
    <w:tmpl w:val="1E3EA5A8"/>
    <w:lvl w:ilvl="0" w:tplc="4AD4FDC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BD03A78"/>
    <w:multiLevelType w:val="hybridMultilevel"/>
    <w:tmpl w:val="29260BB8"/>
    <w:lvl w:ilvl="0" w:tplc="455896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0A0719"/>
    <w:multiLevelType w:val="hybridMultilevel"/>
    <w:tmpl w:val="E40AE3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A74208"/>
    <w:multiLevelType w:val="hybridMultilevel"/>
    <w:tmpl w:val="A0963A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0F5262"/>
    <w:multiLevelType w:val="hybridMultilevel"/>
    <w:tmpl w:val="88AA5C6E"/>
    <w:lvl w:ilvl="0" w:tplc="4AD4FDCC">
      <w:start w:val="1"/>
      <w:numFmt w:val="decimal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99A049C"/>
    <w:multiLevelType w:val="hybridMultilevel"/>
    <w:tmpl w:val="51689D1E"/>
    <w:lvl w:ilvl="0" w:tplc="4EB4E4A0">
      <w:start w:val="1"/>
      <w:numFmt w:val="decimal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3B6F5BBE"/>
    <w:multiLevelType w:val="hybridMultilevel"/>
    <w:tmpl w:val="E60C0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D7C66"/>
    <w:multiLevelType w:val="multilevel"/>
    <w:tmpl w:val="61740E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298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isLgl/>
      <w:lvlText w:val="%1.%2.%3.%4.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9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4A11B1C"/>
    <w:multiLevelType w:val="multilevel"/>
    <w:tmpl w:val="7A5C8B50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46BE3520"/>
    <w:multiLevelType w:val="hybridMultilevel"/>
    <w:tmpl w:val="73F84E0A"/>
    <w:lvl w:ilvl="0" w:tplc="4AD4FDCC">
      <w:start w:val="1"/>
      <w:numFmt w:val="decimal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47927E09"/>
    <w:multiLevelType w:val="hybridMultilevel"/>
    <w:tmpl w:val="0AD6F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26EBE"/>
    <w:multiLevelType w:val="hybridMultilevel"/>
    <w:tmpl w:val="CF7EA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EB1C03"/>
    <w:multiLevelType w:val="hybridMultilevel"/>
    <w:tmpl w:val="C3D2EF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4D111A"/>
    <w:multiLevelType w:val="hybridMultilevel"/>
    <w:tmpl w:val="409024CC"/>
    <w:lvl w:ilvl="0" w:tplc="C35AC5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C42EAC"/>
    <w:multiLevelType w:val="hybridMultilevel"/>
    <w:tmpl w:val="5D1E9F9A"/>
    <w:lvl w:ilvl="0" w:tplc="A05C816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82786A"/>
    <w:multiLevelType w:val="hybridMultilevel"/>
    <w:tmpl w:val="9AD45136"/>
    <w:lvl w:ilvl="0" w:tplc="C35AC59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CCE6DDE"/>
    <w:multiLevelType w:val="hybridMultilevel"/>
    <w:tmpl w:val="1C543AA2"/>
    <w:lvl w:ilvl="0" w:tplc="4AD4FDC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F0720A0"/>
    <w:multiLevelType w:val="multilevel"/>
    <w:tmpl w:val="C3CAA752"/>
    <w:lvl w:ilvl="0">
      <w:start w:val="1"/>
      <w:numFmt w:val="none"/>
      <w:lvlText w:val="3.3.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lvlText w:val="%1.%2.1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2" w15:restartNumberingAfterBreak="0">
    <w:nsid w:val="6F8510E3"/>
    <w:multiLevelType w:val="hybridMultilevel"/>
    <w:tmpl w:val="1948358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B66B2C"/>
    <w:multiLevelType w:val="hybridMultilevel"/>
    <w:tmpl w:val="468A7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1B0BA5"/>
    <w:multiLevelType w:val="hybridMultilevel"/>
    <w:tmpl w:val="A0963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7421304">
    <w:abstractNumId w:val="21"/>
  </w:num>
  <w:num w:numId="2" w16cid:durableId="1971863845">
    <w:abstractNumId w:val="12"/>
  </w:num>
  <w:num w:numId="3" w16cid:durableId="1621303032">
    <w:abstractNumId w:val="11"/>
  </w:num>
  <w:num w:numId="4" w16cid:durableId="1029843218">
    <w:abstractNumId w:val="22"/>
  </w:num>
  <w:num w:numId="5" w16cid:durableId="2064523658">
    <w:abstractNumId w:val="16"/>
  </w:num>
  <w:num w:numId="6" w16cid:durableId="2097356173">
    <w:abstractNumId w:val="3"/>
  </w:num>
  <w:num w:numId="7" w16cid:durableId="1391154262">
    <w:abstractNumId w:val="1"/>
  </w:num>
  <w:num w:numId="8" w16cid:durableId="1416440765">
    <w:abstractNumId w:val="18"/>
  </w:num>
  <w:num w:numId="9" w16cid:durableId="1454521779">
    <w:abstractNumId w:val="15"/>
  </w:num>
  <w:num w:numId="10" w16cid:durableId="844367928">
    <w:abstractNumId w:val="23"/>
  </w:num>
  <w:num w:numId="11" w16cid:durableId="344987565">
    <w:abstractNumId w:val="2"/>
  </w:num>
  <w:num w:numId="12" w16cid:durableId="1076392606">
    <w:abstractNumId w:val="10"/>
  </w:num>
  <w:num w:numId="13" w16cid:durableId="330135240">
    <w:abstractNumId w:val="0"/>
  </w:num>
  <w:num w:numId="14" w16cid:durableId="1674409239">
    <w:abstractNumId w:val="5"/>
  </w:num>
  <w:num w:numId="15" w16cid:durableId="1715353604">
    <w:abstractNumId w:val="24"/>
  </w:num>
  <w:num w:numId="16" w16cid:durableId="130030490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51509960">
    <w:abstractNumId w:val="11"/>
    <w:lvlOverride w:ilvl="0">
      <w:startOverride w:val="4"/>
    </w:lvlOverride>
    <w:lvlOverride w:ilvl="1">
      <w:startOverride w:val="4"/>
    </w:lvlOverride>
    <w:lvlOverride w:ilvl="2">
      <w:startOverride w:val="1"/>
    </w:lvlOverride>
  </w:num>
  <w:num w:numId="18" w16cid:durableId="363214072">
    <w:abstractNumId w:val="11"/>
    <w:lvlOverride w:ilvl="0">
      <w:startOverride w:val="4"/>
    </w:lvlOverride>
    <w:lvlOverride w:ilvl="1">
      <w:startOverride w:val="3"/>
    </w:lvlOverride>
    <w:lvlOverride w:ilvl="2">
      <w:startOverride w:val="1"/>
    </w:lvlOverride>
    <w:lvlOverride w:ilvl="3">
      <w:startOverride w:val="2"/>
    </w:lvlOverride>
  </w:num>
  <w:num w:numId="19" w16cid:durableId="1757439858">
    <w:abstractNumId w:val="14"/>
  </w:num>
  <w:num w:numId="20" w16cid:durableId="1375227726">
    <w:abstractNumId w:val="7"/>
  </w:num>
  <w:num w:numId="21" w16cid:durableId="1491484313">
    <w:abstractNumId w:val="6"/>
  </w:num>
  <w:num w:numId="22" w16cid:durableId="232273622">
    <w:abstractNumId w:val="17"/>
  </w:num>
  <w:num w:numId="23" w16cid:durableId="176431272">
    <w:abstractNumId w:val="19"/>
  </w:num>
  <w:num w:numId="24" w16cid:durableId="586698143">
    <w:abstractNumId w:val="4"/>
  </w:num>
  <w:num w:numId="25" w16cid:durableId="1035816237">
    <w:abstractNumId w:val="8"/>
  </w:num>
  <w:num w:numId="26" w16cid:durableId="1067147364">
    <w:abstractNumId w:val="20"/>
  </w:num>
  <w:num w:numId="27" w16cid:durableId="1170635997">
    <w:abstractNumId w:val="13"/>
  </w:num>
  <w:num w:numId="28" w16cid:durableId="2685846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fs0xva3rzfp6erpz95wd0fv2v2f9ptraad&quot;&gt;Safety and Efficacy of COVID-19 _SR&lt;record-ids&gt;&lt;item&gt;12&lt;/item&gt;&lt;/record-ids&gt;&lt;/item&gt;&lt;/Libraries&gt;"/>
  </w:docVars>
  <w:rsids>
    <w:rsidRoot w:val="00FD78B5"/>
    <w:rsid w:val="00001745"/>
    <w:rsid w:val="00003198"/>
    <w:rsid w:val="00004F53"/>
    <w:rsid w:val="0000589D"/>
    <w:rsid w:val="000076DE"/>
    <w:rsid w:val="0001144C"/>
    <w:rsid w:val="00013DCA"/>
    <w:rsid w:val="00013E91"/>
    <w:rsid w:val="00020E44"/>
    <w:rsid w:val="00022B00"/>
    <w:rsid w:val="00024684"/>
    <w:rsid w:val="0002616A"/>
    <w:rsid w:val="000265D6"/>
    <w:rsid w:val="000268EA"/>
    <w:rsid w:val="00026CE3"/>
    <w:rsid w:val="000316CE"/>
    <w:rsid w:val="00032ACD"/>
    <w:rsid w:val="00032E04"/>
    <w:rsid w:val="00034F61"/>
    <w:rsid w:val="00041EF8"/>
    <w:rsid w:val="00043FBE"/>
    <w:rsid w:val="00046086"/>
    <w:rsid w:val="00046210"/>
    <w:rsid w:val="00050DB1"/>
    <w:rsid w:val="000554D0"/>
    <w:rsid w:val="000640D7"/>
    <w:rsid w:val="0006638D"/>
    <w:rsid w:val="000664A2"/>
    <w:rsid w:val="00066BE7"/>
    <w:rsid w:val="000670CC"/>
    <w:rsid w:val="00067469"/>
    <w:rsid w:val="0007078E"/>
    <w:rsid w:val="000779A1"/>
    <w:rsid w:val="000804D6"/>
    <w:rsid w:val="000806E6"/>
    <w:rsid w:val="00084102"/>
    <w:rsid w:val="00084A93"/>
    <w:rsid w:val="00085116"/>
    <w:rsid w:val="00090B62"/>
    <w:rsid w:val="00091488"/>
    <w:rsid w:val="0009207A"/>
    <w:rsid w:val="00092C51"/>
    <w:rsid w:val="00095547"/>
    <w:rsid w:val="00096FBA"/>
    <w:rsid w:val="00097BC2"/>
    <w:rsid w:val="000A037E"/>
    <w:rsid w:val="000A0E16"/>
    <w:rsid w:val="000A4530"/>
    <w:rsid w:val="000A4E8C"/>
    <w:rsid w:val="000A50DA"/>
    <w:rsid w:val="000A540B"/>
    <w:rsid w:val="000A5D21"/>
    <w:rsid w:val="000A761D"/>
    <w:rsid w:val="000B0D86"/>
    <w:rsid w:val="000B1396"/>
    <w:rsid w:val="000B3D60"/>
    <w:rsid w:val="000B43C2"/>
    <w:rsid w:val="000B634E"/>
    <w:rsid w:val="000B6ACE"/>
    <w:rsid w:val="000B6B20"/>
    <w:rsid w:val="000C25CC"/>
    <w:rsid w:val="000C7641"/>
    <w:rsid w:val="000C7860"/>
    <w:rsid w:val="000C7B52"/>
    <w:rsid w:val="000D30CF"/>
    <w:rsid w:val="000D5968"/>
    <w:rsid w:val="000E0F77"/>
    <w:rsid w:val="000E1CA7"/>
    <w:rsid w:val="000E2CC9"/>
    <w:rsid w:val="000E317B"/>
    <w:rsid w:val="000E31C5"/>
    <w:rsid w:val="000E43B2"/>
    <w:rsid w:val="000E444C"/>
    <w:rsid w:val="000E5FC3"/>
    <w:rsid w:val="000F370C"/>
    <w:rsid w:val="000F5C9D"/>
    <w:rsid w:val="000F6A24"/>
    <w:rsid w:val="000F6F34"/>
    <w:rsid w:val="00100F74"/>
    <w:rsid w:val="00103D89"/>
    <w:rsid w:val="00104240"/>
    <w:rsid w:val="001043AB"/>
    <w:rsid w:val="00104BD8"/>
    <w:rsid w:val="001057EB"/>
    <w:rsid w:val="00106C81"/>
    <w:rsid w:val="00106E64"/>
    <w:rsid w:val="00107AE2"/>
    <w:rsid w:val="00110DA8"/>
    <w:rsid w:val="00111892"/>
    <w:rsid w:val="00111FE7"/>
    <w:rsid w:val="001132B0"/>
    <w:rsid w:val="00115334"/>
    <w:rsid w:val="00117538"/>
    <w:rsid w:val="00125C13"/>
    <w:rsid w:val="00126C36"/>
    <w:rsid w:val="0013067C"/>
    <w:rsid w:val="0013422F"/>
    <w:rsid w:val="001401DF"/>
    <w:rsid w:val="00145E3F"/>
    <w:rsid w:val="00151D23"/>
    <w:rsid w:val="001521D8"/>
    <w:rsid w:val="0016062C"/>
    <w:rsid w:val="00161C42"/>
    <w:rsid w:val="00163FB8"/>
    <w:rsid w:val="00164A38"/>
    <w:rsid w:val="00165915"/>
    <w:rsid w:val="001710C9"/>
    <w:rsid w:val="001728DE"/>
    <w:rsid w:val="00172B20"/>
    <w:rsid w:val="00172B53"/>
    <w:rsid w:val="0017721E"/>
    <w:rsid w:val="0018183D"/>
    <w:rsid w:val="0018297F"/>
    <w:rsid w:val="00182AC2"/>
    <w:rsid w:val="001844D5"/>
    <w:rsid w:val="00184614"/>
    <w:rsid w:val="00190486"/>
    <w:rsid w:val="00193134"/>
    <w:rsid w:val="00195687"/>
    <w:rsid w:val="001A0761"/>
    <w:rsid w:val="001A2C6A"/>
    <w:rsid w:val="001A4413"/>
    <w:rsid w:val="001A5225"/>
    <w:rsid w:val="001A6A95"/>
    <w:rsid w:val="001B0755"/>
    <w:rsid w:val="001B4800"/>
    <w:rsid w:val="001B6CB7"/>
    <w:rsid w:val="001C23F1"/>
    <w:rsid w:val="001C4A54"/>
    <w:rsid w:val="001C6DA6"/>
    <w:rsid w:val="001D0DF2"/>
    <w:rsid w:val="001D187C"/>
    <w:rsid w:val="001D1BAC"/>
    <w:rsid w:val="001D245E"/>
    <w:rsid w:val="001D6183"/>
    <w:rsid w:val="001E0DEA"/>
    <w:rsid w:val="001E49C4"/>
    <w:rsid w:val="001E6BFA"/>
    <w:rsid w:val="001F546A"/>
    <w:rsid w:val="001F5F24"/>
    <w:rsid w:val="001F72E9"/>
    <w:rsid w:val="00200F8F"/>
    <w:rsid w:val="00201C54"/>
    <w:rsid w:val="00206E4A"/>
    <w:rsid w:val="002139CA"/>
    <w:rsid w:val="00214366"/>
    <w:rsid w:val="00214B54"/>
    <w:rsid w:val="00216E33"/>
    <w:rsid w:val="002208D4"/>
    <w:rsid w:val="002233DF"/>
    <w:rsid w:val="002250A6"/>
    <w:rsid w:val="00226296"/>
    <w:rsid w:val="002274D0"/>
    <w:rsid w:val="0022778B"/>
    <w:rsid w:val="00230AA7"/>
    <w:rsid w:val="00231DD2"/>
    <w:rsid w:val="00233495"/>
    <w:rsid w:val="0023414E"/>
    <w:rsid w:val="00234BA5"/>
    <w:rsid w:val="00235943"/>
    <w:rsid w:val="00241CAB"/>
    <w:rsid w:val="00242606"/>
    <w:rsid w:val="002426AB"/>
    <w:rsid w:val="00243968"/>
    <w:rsid w:val="00246E10"/>
    <w:rsid w:val="00247332"/>
    <w:rsid w:val="00250463"/>
    <w:rsid w:val="0025057E"/>
    <w:rsid w:val="00252B29"/>
    <w:rsid w:val="0025686B"/>
    <w:rsid w:val="00257612"/>
    <w:rsid w:val="00257AB9"/>
    <w:rsid w:val="00260396"/>
    <w:rsid w:val="00260B0E"/>
    <w:rsid w:val="00263643"/>
    <w:rsid w:val="00263819"/>
    <w:rsid w:val="00263D83"/>
    <w:rsid w:val="00265F59"/>
    <w:rsid w:val="00267AEE"/>
    <w:rsid w:val="00277B2E"/>
    <w:rsid w:val="002819AE"/>
    <w:rsid w:val="00286443"/>
    <w:rsid w:val="00291E23"/>
    <w:rsid w:val="002920F4"/>
    <w:rsid w:val="002A0E6C"/>
    <w:rsid w:val="002A4510"/>
    <w:rsid w:val="002A659A"/>
    <w:rsid w:val="002A7BD7"/>
    <w:rsid w:val="002B07E1"/>
    <w:rsid w:val="002B20D8"/>
    <w:rsid w:val="002B7DBF"/>
    <w:rsid w:val="002C05AA"/>
    <w:rsid w:val="002C40F1"/>
    <w:rsid w:val="002D0B1F"/>
    <w:rsid w:val="002D6481"/>
    <w:rsid w:val="002E13FD"/>
    <w:rsid w:val="002F1365"/>
    <w:rsid w:val="002F30AE"/>
    <w:rsid w:val="002F4160"/>
    <w:rsid w:val="00300C39"/>
    <w:rsid w:val="00306E69"/>
    <w:rsid w:val="0030755D"/>
    <w:rsid w:val="003079BC"/>
    <w:rsid w:val="00307EAB"/>
    <w:rsid w:val="00307F8F"/>
    <w:rsid w:val="0031043D"/>
    <w:rsid w:val="003104A5"/>
    <w:rsid w:val="0031180F"/>
    <w:rsid w:val="003124AE"/>
    <w:rsid w:val="003143A0"/>
    <w:rsid w:val="00315161"/>
    <w:rsid w:val="00317270"/>
    <w:rsid w:val="00321394"/>
    <w:rsid w:val="003232D9"/>
    <w:rsid w:val="00323898"/>
    <w:rsid w:val="00323912"/>
    <w:rsid w:val="00331C63"/>
    <w:rsid w:val="00332C70"/>
    <w:rsid w:val="00332D75"/>
    <w:rsid w:val="00337E61"/>
    <w:rsid w:val="0034088B"/>
    <w:rsid w:val="00341239"/>
    <w:rsid w:val="00341A91"/>
    <w:rsid w:val="00342051"/>
    <w:rsid w:val="003428D9"/>
    <w:rsid w:val="00343117"/>
    <w:rsid w:val="003432AB"/>
    <w:rsid w:val="00345070"/>
    <w:rsid w:val="003450CC"/>
    <w:rsid w:val="00345694"/>
    <w:rsid w:val="00346C0D"/>
    <w:rsid w:val="0035108C"/>
    <w:rsid w:val="00351BCC"/>
    <w:rsid w:val="00351FC1"/>
    <w:rsid w:val="003564D0"/>
    <w:rsid w:val="003605FD"/>
    <w:rsid w:val="0036692F"/>
    <w:rsid w:val="00366FBA"/>
    <w:rsid w:val="00370F6A"/>
    <w:rsid w:val="00373A31"/>
    <w:rsid w:val="0038251E"/>
    <w:rsid w:val="00382821"/>
    <w:rsid w:val="00383D37"/>
    <w:rsid w:val="0038418A"/>
    <w:rsid w:val="0038464C"/>
    <w:rsid w:val="00392939"/>
    <w:rsid w:val="00393AFF"/>
    <w:rsid w:val="00397F70"/>
    <w:rsid w:val="003A0028"/>
    <w:rsid w:val="003A12D5"/>
    <w:rsid w:val="003A15E5"/>
    <w:rsid w:val="003A2C16"/>
    <w:rsid w:val="003A4549"/>
    <w:rsid w:val="003A5245"/>
    <w:rsid w:val="003B29F9"/>
    <w:rsid w:val="003B630B"/>
    <w:rsid w:val="003C4B43"/>
    <w:rsid w:val="003C55AB"/>
    <w:rsid w:val="003C618E"/>
    <w:rsid w:val="003C72D7"/>
    <w:rsid w:val="003C7545"/>
    <w:rsid w:val="003C7858"/>
    <w:rsid w:val="003D083C"/>
    <w:rsid w:val="003D1622"/>
    <w:rsid w:val="003D1FEE"/>
    <w:rsid w:val="003D2274"/>
    <w:rsid w:val="003D2F3D"/>
    <w:rsid w:val="003D44C3"/>
    <w:rsid w:val="003D7F21"/>
    <w:rsid w:val="003E12DF"/>
    <w:rsid w:val="003E15CA"/>
    <w:rsid w:val="003E5B2C"/>
    <w:rsid w:val="003E5F2F"/>
    <w:rsid w:val="003E7E20"/>
    <w:rsid w:val="003F0695"/>
    <w:rsid w:val="003F1616"/>
    <w:rsid w:val="003F1DA8"/>
    <w:rsid w:val="003F1F56"/>
    <w:rsid w:val="003F251C"/>
    <w:rsid w:val="003F35E1"/>
    <w:rsid w:val="003F3F24"/>
    <w:rsid w:val="003F4DF6"/>
    <w:rsid w:val="003F7705"/>
    <w:rsid w:val="004049DE"/>
    <w:rsid w:val="00404F7C"/>
    <w:rsid w:val="00406698"/>
    <w:rsid w:val="00407E38"/>
    <w:rsid w:val="0041101F"/>
    <w:rsid w:val="00412320"/>
    <w:rsid w:val="004130B4"/>
    <w:rsid w:val="00414106"/>
    <w:rsid w:val="00415EB2"/>
    <w:rsid w:val="00417B3D"/>
    <w:rsid w:val="00421ED3"/>
    <w:rsid w:val="004254DB"/>
    <w:rsid w:val="004265A0"/>
    <w:rsid w:val="00426D4B"/>
    <w:rsid w:val="00430FC4"/>
    <w:rsid w:val="004310BA"/>
    <w:rsid w:val="00431995"/>
    <w:rsid w:val="004326DF"/>
    <w:rsid w:val="004377CA"/>
    <w:rsid w:val="0044089A"/>
    <w:rsid w:val="00443AFC"/>
    <w:rsid w:val="004449D0"/>
    <w:rsid w:val="00447449"/>
    <w:rsid w:val="00450ADF"/>
    <w:rsid w:val="004536BC"/>
    <w:rsid w:val="004563AC"/>
    <w:rsid w:val="00457081"/>
    <w:rsid w:val="00461BA2"/>
    <w:rsid w:val="00467162"/>
    <w:rsid w:val="00467BB5"/>
    <w:rsid w:val="00467D35"/>
    <w:rsid w:val="004729B0"/>
    <w:rsid w:val="004729FD"/>
    <w:rsid w:val="0047710F"/>
    <w:rsid w:val="00481780"/>
    <w:rsid w:val="00482C84"/>
    <w:rsid w:val="004849EB"/>
    <w:rsid w:val="00490F19"/>
    <w:rsid w:val="00491506"/>
    <w:rsid w:val="00491753"/>
    <w:rsid w:val="00492713"/>
    <w:rsid w:val="004947D1"/>
    <w:rsid w:val="0049585D"/>
    <w:rsid w:val="004969B6"/>
    <w:rsid w:val="004A0FB3"/>
    <w:rsid w:val="004A64D1"/>
    <w:rsid w:val="004B11F2"/>
    <w:rsid w:val="004B2AF3"/>
    <w:rsid w:val="004B4E09"/>
    <w:rsid w:val="004B6296"/>
    <w:rsid w:val="004C0132"/>
    <w:rsid w:val="004C0C09"/>
    <w:rsid w:val="004C1EE4"/>
    <w:rsid w:val="004C30C0"/>
    <w:rsid w:val="004C3FE4"/>
    <w:rsid w:val="004C529B"/>
    <w:rsid w:val="004D14BC"/>
    <w:rsid w:val="004D5688"/>
    <w:rsid w:val="004D5C91"/>
    <w:rsid w:val="004D6A6C"/>
    <w:rsid w:val="004D6D0D"/>
    <w:rsid w:val="004D7460"/>
    <w:rsid w:val="004E0620"/>
    <w:rsid w:val="004E1D18"/>
    <w:rsid w:val="004E76E1"/>
    <w:rsid w:val="004F2373"/>
    <w:rsid w:val="004F2ADF"/>
    <w:rsid w:val="004F4B03"/>
    <w:rsid w:val="004F544A"/>
    <w:rsid w:val="004F5C8C"/>
    <w:rsid w:val="005030AE"/>
    <w:rsid w:val="00504AE7"/>
    <w:rsid w:val="00505B31"/>
    <w:rsid w:val="00510DCF"/>
    <w:rsid w:val="00512BFE"/>
    <w:rsid w:val="0051386B"/>
    <w:rsid w:val="00514EFF"/>
    <w:rsid w:val="00515089"/>
    <w:rsid w:val="00516357"/>
    <w:rsid w:val="00516C9C"/>
    <w:rsid w:val="00523481"/>
    <w:rsid w:val="00524FC7"/>
    <w:rsid w:val="0052741F"/>
    <w:rsid w:val="00531004"/>
    <w:rsid w:val="0053757A"/>
    <w:rsid w:val="005405EA"/>
    <w:rsid w:val="0054097A"/>
    <w:rsid w:val="00542E78"/>
    <w:rsid w:val="005444F2"/>
    <w:rsid w:val="00544D98"/>
    <w:rsid w:val="00546118"/>
    <w:rsid w:val="00547B6D"/>
    <w:rsid w:val="00551D6C"/>
    <w:rsid w:val="00552738"/>
    <w:rsid w:val="00555FD9"/>
    <w:rsid w:val="0055600F"/>
    <w:rsid w:val="00560AA7"/>
    <w:rsid w:val="0056770A"/>
    <w:rsid w:val="00571684"/>
    <w:rsid w:val="00572F13"/>
    <w:rsid w:val="00573835"/>
    <w:rsid w:val="0057709F"/>
    <w:rsid w:val="00580AE0"/>
    <w:rsid w:val="0058311F"/>
    <w:rsid w:val="00583C9E"/>
    <w:rsid w:val="00584A42"/>
    <w:rsid w:val="005858CA"/>
    <w:rsid w:val="00587DCC"/>
    <w:rsid w:val="00590A51"/>
    <w:rsid w:val="00592B52"/>
    <w:rsid w:val="00592DB0"/>
    <w:rsid w:val="0059492C"/>
    <w:rsid w:val="00595C42"/>
    <w:rsid w:val="005A03A1"/>
    <w:rsid w:val="005A3ABA"/>
    <w:rsid w:val="005A7567"/>
    <w:rsid w:val="005A7AD4"/>
    <w:rsid w:val="005B6F50"/>
    <w:rsid w:val="005B7523"/>
    <w:rsid w:val="005C0A54"/>
    <w:rsid w:val="005C354F"/>
    <w:rsid w:val="005C4395"/>
    <w:rsid w:val="005C4BFE"/>
    <w:rsid w:val="005C5CAE"/>
    <w:rsid w:val="005D02A5"/>
    <w:rsid w:val="005D26E2"/>
    <w:rsid w:val="005D2D10"/>
    <w:rsid w:val="005D609C"/>
    <w:rsid w:val="005E0F8B"/>
    <w:rsid w:val="005E22E2"/>
    <w:rsid w:val="005E34FC"/>
    <w:rsid w:val="005E4AB5"/>
    <w:rsid w:val="005E4F13"/>
    <w:rsid w:val="005E7438"/>
    <w:rsid w:val="005E79E7"/>
    <w:rsid w:val="005F1777"/>
    <w:rsid w:val="005F31C6"/>
    <w:rsid w:val="005F3F68"/>
    <w:rsid w:val="005F4087"/>
    <w:rsid w:val="005F4FC6"/>
    <w:rsid w:val="00601E11"/>
    <w:rsid w:val="006023A1"/>
    <w:rsid w:val="0060257D"/>
    <w:rsid w:val="0060289C"/>
    <w:rsid w:val="00602D67"/>
    <w:rsid w:val="00604264"/>
    <w:rsid w:val="00605CEA"/>
    <w:rsid w:val="00611F17"/>
    <w:rsid w:val="00614EFE"/>
    <w:rsid w:val="00615A19"/>
    <w:rsid w:val="0061737B"/>
    <w:rsid w:val="00620349"/>
    <w:rsid w:val="0062104B"/>
    <w:rsid w:val="006234F5"/>
    <w:rsid w:val="006237C1"/>
    <w:rsid w:val="0062438E"/>
    <w:rsid w:val="006274D5"/>
    <w:rsid w:val="00627C5A"/>
    <w:rsid w:val="006301A5"/>
    <w:rsid w:val="00631974"/>
    <w:rsid w:val="00631D93"/>
    <w:rsid w:val="00633B89"/>
    <w:rsid w:val="00633E8F"/>
    <w:rsid w:val="00640163"/>
    <w:rsid w:val="0064037C"/>
    <w:rsid w:val="00640CF3"/>
    <w:rsid w:val="00640FF7"/>
    <w:rsid w:val="00645E60"/>
    <w:rsid w:val="00646648"/>
    <w:rsid w:val="00650C0E"/>
    <w:rsid w:val="00651325"/>
    <w:rsid w:val="0065433D"/>
    <w:rsid w:val="00654951"/>
    <w:rsid w:val="00654C01"/>
    <w:rsid w:val="00657309"/>
    <w:rsid w:val="00662630"/>
    <w:rsid w:val="0066269D"/>
    <w:rsid w:val="0066678C"/>
    <w:rsid w:val="006728D3"/>
    <w:rsid w:val="006774C9"/>
    <w:rsid w:val="00677856"/>
    <w:rsid w:val="00682943"/>
    <w:rsid w:val="0068400F"/>
    <w:rsid w:val="00694461"/>
    <w:rsid w:val="00694605"/>
    <w:rsid w:val="00694969"/>
    <w:rsid w:val="00697B38"/>
    <w:rsid w:val="006A269F"/>
    <w:rsid w:val="006B0544"/>
    <w:rsid w:val="006B39ED"/>
    <w:rsid w:val="006C052F"/>
    <w:rsid w:val="006C2F76"/>
    <w:rsid w:val="006C415D"/>
    <w:rsid w:val="006C4355"/>
    <w:rsid w:val="006C6A10"/>
    <w:rsid w:val="006C6A8D"/>
    <w:rsid w:val="006D0676"/>
    <w:rsid w:val="006D2B87"/>
    <w:rsid w:val="006D3537"/>
    <w:rsid w:val="006D3EB0"/>
    <w:rsid w:val="006D5F1B"/>
    <w:rsid w:val="006D7C93"/>
    <w:rsid w:val="006D7EA3"/>
    <w:rsid w:val="006E0FB4"/>
    <w:rsid w:val="006E681A"/>
    <w:rsid w:val="006F275D"/>
    <w:rsid w:val="006F3224"/>
    <w:rsid w:val="006F37C0"/>
    <w:rsid w:val="006F3A27"/>
    <w:rsid w:val="006F4B6E"/>
    <w:rsid w:val="006F5A5D"/>
    <w:rsid w:val="00700C57"/>
    <w:rsid w:val="0070204D"/>
    <w:rsid w:val="00702525"/>
    <w:rsid w:val="00702B97"/>
    <w:rsid w:val="00704796"/>
    <w:rsid w:val="00704C30"/>
    <w:rsid w:val="0070542F"/>
    <w:rsid w:val="007074BB"/>
    <w:rsid w:val="007132B4"/>
    <w:rsid w:val="0071615E"/>
    <w:rsid w:val="00716B1E"/>
    <w:rsid w:val="00720E2D"/>
    <w:rsid w:val="00721641"/>
    <w:rsid w:val="00723926"/>
    <w:rsid w:val="00726B06"/>
    <w:rsid w:val="00730206"/>
    <w:rsid w:val="007307BB"/>
    <w:rsid w:val="00730C38"/>
    <w:rsid w:val="007326B1"/>
    <w:rsid w:val="0073290D"/>
    <w:rsid w:val="00737100"/>
    <w:rsid w:val="00737860"/>
    <w:rsid w:val="00741FB5"/>
    <w:rsid w:val="00745397"/>
    <w:rsid w:val="00760B98"/>
    <w:rsid w:val="00762651"/>
    <w:rsid w:val="00762D99"/>
    <w:rsid w:val="007643CC"/>
    <w:rsid w:val="007647BF"/>
    <w:rsid w:val="00766B26"/>
    <w:rsid w:val="00770F25"/>
    <w:rsid w:val="007744EC"/>
    <w:rsid w:val="00774623"/>
    <w:rsid w:val="00776331"/>
    <w:rsid w:val="00777C9B"/>
    <w:rsid w:val="0078305F"/>
    <w:rsid w:val="00785209"/>
    <w:rsid w:val="00786B12"/>
    <w:rsid w:val="00787B8A"/>
    <w:rsid w:val="00787F66"/>
    <w:rsid w:val="00795543"/>
    <w:rsid w:val="007956C4"/>
    <w:rsid w:val="00795C10"/>
    <w:rsid w:val="007A02A5"/>
    <w:rsid w:val="007A03E0"/>
    <w:rsid w:val="007A052C"/>
    <w:rsid w:val="007A2BFA"/>
    <w:rsid w:val="007A6F5C"/>
    <w:rsid w:val="007B006F"/>
    <w:rsid w:val="007B0CDB"/>
    <w:rsid w:val="007B1F17"/>
    <w:rsid w:val="007B219F"/>
    <w:rsid w:val="007B2964"/>
    <w:rsid w:val="007B39B2"/>
    <w:rsid w:val="007B41AA"/>
    <w:rsid w:val="007B4314"/>
    <w:rsid w:val="007B63C4"/>
    <w:rsid w:val="007B7C4F"/>
    <w:rsid w:val="007C1828"/>
    <w:rsid w:val="007C37E1"/>
    <w:rsid w:val="007C403A"/>
    <w:rsid w:val="007D1F77"/>
    <w:rsid w:val="007D25DF"/>
    <w:rsid w:val="007D3E64"/>
    <w:rsid w:val="007D4FB0"/>
    <w:rsid w:val="007D7CF3"/>
    <w:rsid w:val="007D7F69"/>
    <w:rsid w:val="007E07FB"/>
    <w:rsid w:val="007E1C29"/>
    <w:rsid w:val="007E2048"/>
    <w:rsid w:val="007E23AF"/>
    <w:rsid w:val="007E23B1"/>
    <w:rsid w:val="007E4B8F"/>
    <w:rsid w:val="007E5D26"/>
    <w:rsid w:val="007E6DC8"/>
    <w:rsid w:val="007F037B"/>
    <w:rsid w:val="007F1F85"/>
    <w:rsid w:val="007F2102"/>
    <w:rsid w:val="007F40AD"/>
    <w:rsid w:val="00800E60"/>
    <w:rsid w:val="00801B14"/>
    <w:rsid w:val="0080204C"/>
    <w:rsid w:val="0080226E"/>
    <w:rsid w:val="00802C7F"/>
    <w:rsid w:val="0080504A"/>
    <w:rsid w:val="008065DB"/>
    <w:rsid w:val="00814943"/>
    <w:rsid w:val="00817237"/>
    <w:rsid w:val="00820501"/>
    <w:rsid w:val="008219AD"/>
    <w:rsid w:val="0082204F"/>
    <w:rsid w:val="00823477"/>
    <w:rsid w:val="00826EF8"/>
    <w:rsid w:val="0083521C"/>
    <w:rsid w:val="00836C18"/>
    <w:rsid w:val="00841F66"/>
    <w:rsid w:val="0084297E"/>
    <w:rsid w:val="008440C3"/>
    <w:rsid w:val="00844908"/>
    <w:rsid w:val="00846D72"/>
    <w:rsid w:val="00850CBA"/>
    <w:rsid w:val="0085121A"/>
    <w:rsid w:val="0085180C"/>
    <w:rsid w:val="00852445"/>
    <w:rsid w:val="00853E16"/>
    <w:rsid w:val="00854621"/>
    <w:rsid w:val="00864790"/>
    <w:rsid w:val="008664F4"/>
    <w:rsid w:val="00870F7D"/>
    <w:rsid w:val="00872C81"/>
    <w:rsid w:val="008769F0"/>
    <w:rsid w:val="008803DB"/>
    <w:rsid w:val="00881976"/>
    <w:rsid w:val="00883A34"/>
    <w:rsid w:val="00886063"/>
    <w:rsid w:val="008878ED"/>
    <w:rsid w:val="00892827"/>
    <w:rsid w:val="00893C59"/>
    <w:rsid w:val="00894929"/>
    <w:rsid w:val="00895245"/>
    <w:rsid w:val="00896580"/>
    <w:rsid w:val="00896967"/>
    <w:rsid w:val="00896A38"/>
    <w:rsid w:val="008A24BD"/>
    <w:rsid w:val="008B1940"/>
    <w:rsid w:val="008B3E13"/>
    <w:rsid w:val="008B47E2"/>
    <w:rsid w:val="008B7345"/>
    <w:rsid w:val="008C17D9"/>
    <w:rsid w:val="008C2B7E"/>
    <w:rsid w:val="008C42C4"/>
    <w:rsid w:val="008C4A7D"/>
    <w:rsid w:val="008C665D"/>
    <w:rsid w:val="008C6770"/>
    <w:rsid w:val="008D0A17"/>
    <w:rsid w:val="008D3950"/>
    <w:rsid w:val="008D44E1"/>
    <w:rsid w:val="008D6973"/>
    <w:rsid w:val="008E0287"/>
    <w:rsid w:val="008E3C07"/>
    <w:rsid w:val="008F559A"/>
    <w:rsid w:val="008F7674"/>
    <w:rsid w:val="008F7D2D"/>
    <w:rsid w:val="00903340"/>
    <w:rsid w:val="00905CDF"/>
    <w:rsid w:val="009062EA"/>
    <w:rsid w:val="00911672"/>
    <w:rsid w:val="00916709"/>
    <w:rsid w:val="00921B6C"/>
    <w:rsid w:val="00922F72"/>
    <w:rsid w:val="00924B39"/>
    <w:rsid w:val="0092649B"/>
    <w:rsid w:val="00927798"/>
    <w:rsid w:val="00930CC8"/>
    <w:rsid w:val="00931D7F"/>
    <w:rsid w:val="00931E75"/>
    <w:rsid w:val="009330CB"/>
    <w:rsid w:val="00933741"/>
    <w:rsid w:val="0093466E"/>
    <w:rsid w:val="00935C0E"/>
    <w:rsid w:val="00936855"/>
    <w:rsid w:val="009404B6"/>
    <w:rsid w:val="00940DEA"/>
    <w:rsid w:val="0094709A"/>
    <w:rsid w:val="00951BF8"/>
    <w:rsid w:val="009548E9"/>
    <w:rsid w:val="00955740"/>
    <w:rsid w:val="00955A45"/>
    <w:rsid w:val="00955D24"/>
    <w:rsid w:val="00960600"/>
    <w:rsid w:val="0096137E"/>
    <w:rsid w:val="00967065"/>
    <w:rsid w:val="00972F24"/>
    <w:rsid w:val="00973FCF"/>
    <w:rsid w:val="00977DA3"/>
    <w:rsid w:val="0098032E"/>
    <w:rsid w:val="00980F71"/>
    <w:rsid w:val="00983A9E"/>
    <w:rsid w:val="00984512"/>
    <w:rsid w:val="00986B13"/>
    <w:rsid w:val="00987D3D"/>
    <w:rsid w:val="0099039C"/>
    <w:rsid w:val="0099065B"/>
    <w:rsid w:val="00991759"/>
    <w:rsid w:val="0099208E"/>
    <w:rsid w:val="00993ADF"/>
    <w:rsid w:val="009970B9"/>
    <w:rsid w:val="00997F4A"/>
    <w:rsid w:val="009A4487"/>
    <w:rsid w:val="009A47B3"/>
    <w:rsid w:val="009A50A7"/>
    <w:rsid w:val="009B0BB3"/>
    <w:rsid w:val="009B268B"/>
    <w:rsid w:val="009B4814"/>
    <w:rsid w:val="009B4F7E"/>
    <w:rsid w:val="009B576B"/>
    <w:rsid w:val="009B6200"/>
    <w:rsid w:val="009C1389"/>
    <w:rsid w:val="009C4CFA"/>
    <w:rsid w:val="009C6699"/>
    <w:rsid w:val="009D5FB9"/>
    <w:rsid w:val="009D7815"/>
    <w:rsid w:val="009E04D8"/>
    <w:rsid w:val="009E0751"/>
    <w:rsid w:val="009E406E"/>
    <w:rsid w:val="009E4D7F"/>
    <w:rsid w:val="009E4DCA"/>
    <w:rsid w:val="009E630C"/>
    <w:rsid w:val="009E65C4"/>
    <w:rsid w:val="009E6784"/>
    <w:rsid w:val="009E7095"/>
    <w:rsid w:val="009E7CE3"/>
    <w:rsid w:val="009F0D53"/>
    <w:rsid w:val="009F175D"/>
    <w:rsid w:val="009F3851"/>
    <w:rsid w:val="009F3C7A"/>
    <w:rsid w:val="009F4706"/>
    <w:rsid w:val="009F4949"/>
    <w:rsid w:val="009F5334"/>
    <w:rsid w:val="009F6998"/>
    <w:rsid w:val="00A0384F"/>
    <w:rsid w:val="00A05CC4"/>
    <w:rsid w:val="00A07307"/>
    <w:rsid w:val="00A10FE5"/>
    <w:rsid w:val="00A125DD"/>
    <w:rsid w:val="00A12D91"/>
    <w:rsid w:val="00A14726"/>
    <w:rsid w:val="00A1580F"/>
    <w:rsid w:val="00A17E83"/>
    <w:rsid w:val="00A20A9C"/>
    <w:rsid w:val="00A21DBE"/>
    <w:rsid w:val="00A233E1"/>
    <w:rsid w:val="00A23AB0"/>
    <w:rsid w:val="00A261EE"/>
    <w:rsid w:val="00A32C2D"/>
    <w:rsid w:val="00A338B4"/>
    <w:rsid w:val="00A3425C"/>
    <w:rsid w:val="00A37ABF"/>
    <w:rsid w:val="00A406AE"/>
    <w:rsid w:val="00A444F2"/>
    <w:rsid w:val="00A47C14"/>
    <w:rsid w:val="00A509DF"/>
    <w:rsid w:val="00A5127D"/>
    <w:rsid w:val="00A52E8F"/>
    <w:rsid w:val="00A5354E"/>
    <w:rsid w:val="00A54FB8"/>
    <w:rsid w:val="00A55535"/>
    <w:rsid w:val="00A55F50"/>
    <w:rsid w:val="00A56B5F"/>
    <w:rsid w:val="00A62DCE"/>
    <w:rsid w:val="00A66DC1"/>
    <w:rsid w:val="00A67BD0"/>
    <w:rsid w:val="00A75E2E"/>
    <w:rsid w:val="00A75EFD"/>
    <w:rsid w:val="00A772FC"/>
    <w:rsid w:val="00A8038F"/>
    <w:rsid w:val="00A81396"/>
    <w:rsid w:val="00A8184B"/>
    <w:rsid w:val="00A820D6"/>
    <w:rsid w:val="00A842B6"/>
    <w:rsid w:val="00A8478D"/>
    <w:rsid w:val="00A84B01"/>
    <w:rsid w:val="00A84B54"/>
    <w:rsid w:val="00A85AF5"/>
    <w:rsid w:val="00A85FA5"/>
    <w:rsid w:val="00A8642D"/>
    <w:rsid w:val="00A873DB"/>
    <w:rsid w:val="00A90322"/>
    <w:rsid w:val="00A91A0E"/>
    <w:rsid w:val="00A91BF3"/>
    <w:rsid w:val="00A95868"/>
    <w:rsid w:val="00A96F97"/>
    <w:rsid w:val="00AA0C35"/>
    <w:rsid w:val="00AA234E"/>
    <w:rsid w:val="00AA37BA"/>
    <w:rsid w:val="00AA5A60"/>
    <w:rsid w:val="00AA7DFF"/>
    <w:rsid w:val="00AC1FD9"/>
    <w:rsid w:val="00AC3E94"/>
    <w:rsid w:val="00AC42E2"/>
    <w:rsid w:val="00AC73CC"/>
    <w:rsid w:val="00AD16A0"/>
    <w:rsid w:val="00AD2981"/>
    <w:rsid w:val="00AD4457"/>
    <w:rsid w:val="00AD4723"/>
    <w:rsid w:val="00AD7846"/>
    <w:rsid w:val="00AE4367"/>
    <w:rsid w:val="00AE4481"/>
    <w:rsid w:val="00AE487E"/>
    <w:rsid w:val="00AE4E0B"/>
    <w:rsid w:val="00AF24F1"/>
    <w:rsid w:val="00AF6D54"/>
    <w:rsid w:val="00B00476"/>
    <w:rsid w:val="00B010E0"/>
    <w:rsid w:val="00B024FF"/>
    <w:rsid w:val="00B06450"/>
    <w:rsid w:val="00B11DE0"/>
    <w:rsid w:val="00B13F53"/>
    <w:rsid w:val="00B142A2"/>
    <w:rsid w:val="00B153C8"/>
    <w:rsid w:val="00B17DFE"/>
    <w:rsid w:val="00B203D0"/>
    <w:rsid w:val="00B208D9"/>
    <w:rsid w:val="00B21EBA"/>
    <w:rsid w:val="00B22030"/>
    <w:rsid w:val="00B253A6"/>
    <w:rsid w:val="00B274C0"/>
    <w:rsid w:val="00B30918"/>
    <w:rsid w:val="00B309AB"/>
    <w:rsid w:val="00B345FA"/>
    <w:rsid w:val="00B350E5"/>
    <w:rsid w:val="00B365EB"/>
    <w:rsid w:val="00B44781"/>
    <w:rsid w:val="00B46F47"/>
    <w:rsid w:val="00B51EEA"/>
    <w:rsid w:val="00B54D48"/>
    <w:rsid w:val="00B61EC6"/>
    <w:rsid w:val="00B631F3"/>
    <w:rsid w:val="00B63228"/>
    <w:rsid w:val="00B6702F"/>
    <w:rsid w:val="00B70225"/>
    <w:rsid w:val="00B731D2"/>
    <w:rsid w:val="00B75D00"/>
    <w:rsid w:val="00B80779"/>
    <w:rsid w:val="00B80EBD"/>
    <w:rsid w:val="00B83839"/>
    <w:rsid w:val="00B843C3"/>
    <w:rsid w:val="00B84896"/>
    <w:rsid w:val="00B851B2"/>
    <w:rsid w:val="00B85B4C"/>
    <w:rsid w:val="00B865AC"/>
    <w:rsid w:val="00B87015"/>
    <w:rsid w:val="00B8790D"/>
    <w:rsid w:val="00B948B3"/>
    <w:rsid w:val="00B9512E"/>
    <w:rsid w:val="00B95530"/>
    <w:rsid w:val="00B96202"/>
    <w:rsid w:val="00B96BEA"/>
    <w:rsid w:val="00BA3AA2"/>
    <w:rsid w:val="00BA3AB8"/>
    <w:rsid w:val="00BA580A"/>
    <w:rsid w:val="00BA5AC7"/>
    <w:rsid w:val="00BA6D4F"/>
    <w:rsid w:val="00BC0170"/>
    <w:rsid w:val="00BC01E1"/>
    <w:rsid w:val="00BC184C"/>
    <w:rsid w:val="00BC2BAC"/>
    <w:rsid w:val="00BC335B"/>
    <w:rsid w:val="00BC41B2"/>
    <w:rsid w:val="00BC49A2"/>
    <w:rsid w:val="00BC5A70"/>
    <w:rsid w:val="00BD45DC"/>
    <w:rsid w:val="00BD5D47"/>
    <w:rsid w:val="00BD60F8"/>
    <w:rsid w:val="00BD67A5"/>
    <w:rsid w:val="00BD7FF2"/>
    <w:rsid w:val="00BE4011"/>
    <w:rsid w:val="00BE4A90"/>
    <w:rsid w:val="00BF204D"/>
    <w:rsid w:val="00BF5ADB"/>
    <w:rsid w:val="00BF5CD8"/>
    <w:rsid w:val="00C03373"/>
    <w:rsid w:val="00C061E7"/>
    <w:rsid w:val="00C12E9C"/>
    <w:rsid w:val="00C1366C"/>
    <w:rsid w:val="00C15E8F"/>
    <w:rsid w:val="00C176E4"/>
    <w:rsid w:val="00C263B3"/>
    <w:rsid w:val="00C35D11"/>
    <w:rsid w:val="00C4222F"/>
    <w:rsid w:val="00C438F2"/>
    <w:rsid w:val="00C45E79"/>
    <w:rsid w:val="00C47122"/>
    <w:rsid w:val="00C47734"/>
    <w:rsid w:val="00C4796D"/>
    <w:rsid w:val="00C533F0"/>
    <w:rsid w:val="00C53B03"/>
    <w:rsid w:val="00C541EA"/>
    <w:rsid w:val="00C5557D"/>
    <w:rsid w:val="00C5694C"/>
    <w:rsid w:val="00C625A5"/>
    <w:rsid w:val="00C625AE"/>
    <w:rsid w:val="00C625B7"/>
    <w:rsid w:val="00C63324"/>
    <w:rsid w:val="00C65505"/>
    <w:rsid w:val="00C710D4"/>
    <w:rsid w:val="00C733E7"/>
    <w:rsid w:val="00C7433C"/>
    <w:rsid w:val="00C74638"/>
    <w:rsid w:val="00C76E21"/>
    <w:rsid w:val="00C776A2"/>
    <w:rsid w:val="00C81D2F"/>
    <w:rsid w:val="00C82FBA"/>
    <w:rsid w:val="00C84B5D"/>
    <w:rsid w:val="00C84B60"/>
    <w:rsid w:val="00C8635E"/>
    <w:rsid w:val="00C87196"/>
    <w:rsid w:val="00C873DF"/>
    <w:rsid w:val="00C90719"/>
    <w:rsid w:val="00C91740"/>
    <w:rsid w:val="00C923EB"/>
    <w:rsid w:val="00C94F53"/>
    <w:rsid w:val="00C95307"/>
    <w:rsid w:val="00C956BE"/>
    <w:rsid w:val="00C96208"/>
    <w:rsid w:val="00C96219"/>
    <w:rsid w:val="00C96D91"/>
    <w:rsid w:val="00CA2409"/>
    <w:rsid w:val="00CA4EE5"/>
    <w:rsid w:val="00CA6020"/>
    <w:rsid w:val="00CA615E"/>
    <w:rsid w:val="00CB0DAB"/>
    <w:rsid w:val="00CB1FA5"/>
    <w:rsid w:val="00CB3F9F"/>
    <w:rsid w:val="00CB5E7C"/>
    <w:rsid w:val="00CC58DA"/>
    <w:rsid w:val="00CC75E0"/>
    <w:rsid w:val="00CD66D0"/>
    <w:rsid w:val="00CD743C"/>
    <w:rsid w:val="00CE1C28"/>
    <w:rsid w:val="00CE2448"/>
    <w:rsid w:val="00CE49DA"/>
    <w:rsid w:val="00CE72BC"/>
    <w:rsid w:val="00CF057D"/>
    <w:rsid w:val="00CF09D3"/>
    <w:rsid w:val="00CF0A1B"/>
    <w:rsid w:val="00CF2252"/>
    <w:rsid w:val="00CF4A04"/>
    <w:rsid w:val="00CF4F12"/>
    <w:rsid w:val="00CF5862"/>
    <w:rsid w:val="00CF6880"/>
    <w:rsid w:val="00D0184F"/>
    <w:rsid w:val="00D06480"/>
    <w:rsid w:val="00D0667F"/>
    <w:rsid w:val="00D06807"/>
    <w:rsid w:val="00D1028A"/>
    <w:rsid w:val="00D10BDB"/>
    <w:rsid w:val="00D1391F"/>
    <w:rsid w:val="00D150FE"/>
    <w:rsid w:val="00D22836"/>
    <w:rsid w:val="00D22AED"/>
    <w:rsid w:val="00D2381B"/>
    <w:rsid w:val="00D23F9F"/>
    <w:rsid w:val="00D3185F"/>
    <w:rsid w:val="00D33A00"/>
    <w:rsid w:val="00D33A37"/>
    <w:rsid w:val="00D33F10"/>
    <w:rsid w:val="00D35B2E"/>
    <w:rsid w:val="00D37B3D"/>
    <w:rsid w:val="00D408B9"/>
    <w:rsid w:val="00D4122E"/>
    <w:rsid w:val="00D42A17"/>
    <w:rsid w:val="00D42C5F"/>
    <w:rsid w:val="00D4440A"/>
    <w:rsid w:val="00D44FAB"/>
    <w:rsid w:val="00D477EA"/>
    <w:rsid w:val="00D50E13"/>
    <w:rsid w:val="00D51F51"/>
    <w:rsid w:val="00D560DF"/>
    <w:rsid w:val="00D64776"/>
    <w:rsid w:val="00D665AE"/>
    <w:rsid w:val="00D67005"/>
    <w:rsid w:val="00D67A65"/>
    <w:rsid w:val="00D67B56"/>
    <w:rsid w:val="00D70E17"/>
    <w:rsid w:val="00D7111F"/>
    <w:rsid w:val="00D7265B"/>
    <w:rsid w:val="00D74E4D"/>
    <w:rsid w:val="00D80F4F"/>
    <w:rsid w:val="00D828B2"/>
    <w:rsid w:val="00D82B93"/>
    <w:rsid w:val="00D83632"/>
    <w:rsid w:val="00D85323"/>
    <w:rsid w:val="00D857D7"/>
    <w:rsid w:val="00D87BCF"/>
    <w:rsid w:val="00D90C0C"/>
    <w:rsid w:val="00D91B83"/>
    <w:rsid w:val="00D935FE"/>
    <w:rsid w:val="00D941DF"/>
    <w:rsid w:val="00D95A5C"/>
    <w:rsid w:val="00D9600A"/>
    <w:rsid w:val="00D96AA5"/>
    <w:rsid w:val="00D96E32"/>
    <w:rsid w:val="00DA4003"/>
    <w:rsid w:val="00DA5487"/>
    <w:rsid w:val="00DA5681"/>
    <w:rsid w:val="00DA7035"/>
    <w:rsid w:val="00DB1DA9"/>
    <w:rsid w:val="00DB32D0"/>
    <w:rsid w:val="00DB4A7F"/>
    <w:rsid w:val="00DB4F6D"/>
    <w:rsid w:val="00DB51D7"/>
    <w:rsid w:val="00DB5BB5"/>
    <w:rsid w:val="00DB63A7"/>
    <w:rsid w:val="00DB6AA0"/>
    <w:rsid w:val="00DB7125"/>
    <w:rsid w:val="00DB72E7"/>
    <w:rsid w:val="00DB736A"/>
    <w:rsid w:val="00DC10C6"/>
    <w:rsid w:val="00DC1269"/>
    <w:rsid w:val="00DC31FF"/>
    <w:rsid w:val="00DC4376"/>
    <w:rsid w:val="00DC758F"/>
    <w:rsid w:val="00DC7C97"/>
    <w:rsid w:val="00DD0A15"/>
    <w:rsid w:val="00DD2527"/>
    <w:rsid w:val="00DD3738"/>
    <w:rsid w:val="00DE4C03"/>
    <w:rsid w:val="00DE62DD"/>
    <w:rsid w:val="00DE6B70"/>
    <w:rsid w:val="00DF0322"/>
    <w:rsid w:val="00DF06AE"/>
    <w:rsid w:val="00DF0FFA"/>
    <w:rsid w:val="00DF1D43"/>
    <w:rsid w:val="00DF646D"/>
    <w:rsid w:val="00DF7ACA"/>
    <w:rsid w:val="00E0353F"/>
    <w:rsid w:val="00E047D1"/>
    <w:rsid w:val="00E05B5F"/>
    <w:rsid w:val="00E05B81"/>
    <w:rsid w:val="00E074B6"/>
    <w:rsid w:val="00E07F16"/>
    <w:rsid w:val="00E1323B"/>
    <w:rsid w:val="00E14230"/>
    <w:rsid w:val="00E14957"/>
    <w:rsid w:val="00E14D28"/>
    <w:rsid w:val="00E1737B"/>
    <w:rsid w:val="00E17BF4"/>
    <w:rsid w:val="00E201A6"/>
    <w:rsid w:val="00E228A5"/>
    <w:rsid w:val="00E22974"/>
    <w:rsid w:val="00E23E7F"/>
    <w:rsid w:val="00E27391"/>
    <w:rsid w:val="00E3065A"/>
    <w:rsid w:val="00E30979"/>
    <w:rsid w:val="00E33C83"/>
    <w:rsid w:val="00E344B4"/>
    <w:rsid w:val="00E36A16"/>
    <w:rsid w:val="00E371E3"/>
    <w:rsid w:val="00E37717"/>
    <w:rsid w:val="00E4138A"/>
    <w:rsid w:val="00E41DAE"/>
    <w:rsid w:val="00E4259F"/>
    <w:rsid w:val="00E43756"/>
    <w:rsid w:val="00E4617D"/>
    <w:rsid w:val="00E466A4"/>
    <w:rsid w:val="00E50D06"/>
    <w:rsid w:val="00E54F0F"/>
    <w:rsid w:val="00E5572C"/>
    <w:rsid w:val="00E55C68"/>
    <w:rsid w:val="00E578EB"/>
    <w:rsid w:val="00E60059"/>
    <w:rsid w:val="00E600C5"/>
    <w:rsid w:val="00E62120"/>
    <w:rsid w:val="00E64C93"/>
    <w:rsid w:val="00E707A1"/>
    <w:rsid w:val="00E803F0"/>
    <w:rsid w:val="00E80DE0"/>
    <w:rsid w:val="00E810BA"/>
    <w:rsid w:val="00E832C7"/>
    <w:rsid w:val="00E835AB"/>
    <w:rsid w:val="00E84C0D"/>
    <w:rsid w:val="00E85653"/>
    <w:rsid w:val="00E85EDC"/>
    <w:rsid w:val="00E911CC"/>
    <w:rsid w:val="00E9354F"/>
    <w:rsid w:val="00E950D9"/>
    <w:rsid w:val="00EA0AD4"/>
    <w:rsid w:val="00EA3DF4"/>
    <w:rsid w:val="00EA78D4"/>
    <w:rsid w:val="00EB2377"/>
    <w:rsid w:val="00EB2E6D"/>
    <w:rsid w:val="00EB37CE"/>
    <w:rsid w:val="00EB3DE1"/>
    <w:rsid w:val="00EB42AB"/>
    <w:rsid w:val="00EB4552"/>
    <w:rsid w:val="00EB45CB"/>
    <w:rsid w:val="00EB5532"/>
    <w:rsid w:val="00EB5AC2"/>
    <w:rsid w:val="00EB7D47"/>
    <w:rsid w:val="00EC13FB"/>
    <w:rsid w:val="00EC1884"/>
    <w:rsid w:val="00EC35CD"/>
    <w:rsid w:val="00EC4AB5"/>
    <w:rsid w:val="00EC6E9F"/>
    <w:rsid w:val="00EC7CD8"/>
    <w:rsid w:val="00ED11AF"/>
    <w:rsid w:val="00ED2C9D"/>
    <w:rsid w:val="00ED3685"/>
    <w:rsid w:val="00ED5260"/>
    <w:rsid w:val="00ED5ABA"/>
    <w:rsid w:val="00ED5C06"/>
    <w:rsid w:val="00ED6710"/>
    <w:rsid w:val="00ED68DE"/>
    <w:rsid w:val="00ED6984"/>
    <w:rsid w:val="00EE1DC7"/>
    <w:rsid w:val="00EE3E7B"/>
    <w:rsid w:val="00EE7A19"/>
    <w:rsid w:val="00EF0CA6"/>
    <w:rsid w:val="00EF560B"/>
    <w:rsid w:val="00EF6A18"/>
    <w:rsid w:val="00F0056F"/>
    <w:rsid w:val="00F01EE1"/>
    <w:rsid w:val="00F0216D"/>
    <w:rsid w:val="00F03767"/>
    <w:rsid w:val="00F03FC4"/>
    <w:rsid w:val="00F055A2"/>
    <w:rsid w:val="00F1413C"/>
    <w:rsid w:val="00F14955"/>
    <w:rsid w:val="00F151B1"/>
    <w:rsid w:val="00F20BDD"/>
    <w:rsid w:val="00F21A4F"/>
    <w:rsid w:val="00F24351"/>
    <w:rsid w:val="00F27163"/>
    <w:rsid w:val="00F3080D"/>
    <w:rsid w:val="00F32E68"/>
    <w:rsid w:val="00F33C65"/>
    <w:rsid w:val="00F3414D"/>
    <w:rsid w:val="00F34572"/>
    <w:rsid w:val="00F3635C"/>
    <w:rsid w:val="00F42B40"/>
    <w:rsid w:val="00F43BAB"/>
    <w:rsid w:val="00F43EBF"/>
    <w:rsid w:val="00F44080"/>
    <w:rsid w:val="00F45773"/>
    <w:rsid w:val="00F47B9D"/>
    <w:rsid w:val="00F51F4B"/>
    <w:rsid w:val="00F56386"/>
    <w:rsid w:val="00F571F5"/>
    <w:rsid w:val="00F605A0"/>
    <w:rsid w:val="00F6129F"/>
    <w:rsid w:val="00F62278"/>
    <w:rsid w:val="00F67C92"/>
    <w:rsid w:val="00F67F59"/>
    <w:rsid w:val="00F7022D"/>
    <w:rsid w:val="00F70D66"/>
    <w:rsid w:val="00F73286"/>
    <w:rsid w:val="00F7400D"/>
    <w:rsid w:val="00F74813"/>
    <w:rsid w:val="00F82A58"/>
    <w:rsid w:val="00F82D37"/>
    <w:rsid w:val="00F843DA"/>
    <w:rsid w:val="00F87698"/>
    <w:rsid w:val="00F94ADB"/>
    <w:rsid w:val="00F95705"/>
    <w:rsid w:val="00F96F3B"/>
    <w:rsid w:val="00FA3307"/>
    <w:rsid w:val="00FA5678"/>
    <w:rsid w:val="00FA5B71"/>
    <w:rsid w:val="00FA5C2E"/>
    <w:rsid w:val="00FA6BEB"/>
    <w:rsid w:val="00FB08C1"/>
    <w:rsid w:val="00FC28C4"/>
    <w:rsid w:val="00FC3620"/>
    <w:rsid w:val="00FC5CCA"/>
    <w:rsid w:val="00FD0DD8"/>
    <w:rsid w:val="00FD0FF2"/>
    <w:rsid w:val="00FD1524"/>
    <w:rsid w:val="00FD4083"/>
    <w:rsid w:val="00FD682A"/>
    <w:rsid w:val="00FD78B5"/>
    <w:rsid w:val="00FE56CF"/>
    <w:rsid w:val="00FE60D6"/>
    <w:rsid w:val="00FE7760"/>
    <w:rsid w:val="00FF033E"/>
    <w:rsid w:val="00FF16B1"/>
    <w:rsid w:val="00FF1E4A"/>
    <w:rsid w:val="00FF5883"/>
    <w:rsid w:val="00FF5CF3"/>
    <w:rsid w:val="00FF5EC5"/>
    <w:rsid w:val="00FF6087"/>
    <w:rsid w:val="00FF66D1"/>
    <w:rsid w:val="00FF66E8"/>
    <w:rsid w:val="00FF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8FE701"/>
  <w15:docId w15:val="{26AC4916-D811-4548-86C9-AE253203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64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78ED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088B"/>
    <w:pPr>
      <w:keepNext/>
      <w:keepLines/>
      <w:numPr>
        <w:ilvl w:val="1"/>
        <w:numId w:val="3"/>
      </w:numPr>
      <w:spacing w:before="40" w:after="0" w:line="480" w:lineRule="auto"/>
      <w:ind w:left="450" w:hanging="450"/>
      <w:jc w:val="both"/>
      <w:outlineLvl w:val="1"/>
    </w:pPr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108C"/>
    <w:pPr>
      <w:keepNext/>
      <w:keepLines/>
      <w:numPr>
        <w:numId w:val="2"/>
      </w:numPr>
      <w:spacing w:before="40" w:after="0" w:line="360" w:lineRule="auto"/>
      <w:ind w:left="1080" w:hanging="36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06480"/>
    <w:pPr>
      <w:keepNext/>
      <w:keepLines/>
      <w:numPr>
        <w:ilvl w:val="3"/>
        <w:numId w:val="3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F546A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b/>
      <w:color w:val="C45911" w:themeColor="accent2" w:themeShade="BF"/>
      <w:sz w:val="24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7469"/>
    <w:pPr>
      <w:keepNext/>
      <w:keepLines/>
      <w:spacing w:before="40" w:after="0"/>
      <w:outlineLvl w:val="5"/>
    </w:pPr>
    <w:rPr>
      <w:rFonts w:ascii="Times New Roman" w:eastAsiaTheme="majorEastAsia" w:hAnsi="Times New Roman" w:cstheme="majorBidi"/>
      <w:b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088B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108C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06480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F546A"/>
    <w:rPr>
      <w:rFonts w:ascii="Times New Roman" w:eastAsiaTheme="majorEastAsia" w:hAnsi="Times New Roman" w:cstheme="majorBidi"/>
      <w:b/>
      <w:color w:val="C45911" w:themeColor="accent2" w:themeShade="BF"/>
      <w:sz w:val="24"/>
    </w:rPr>
  </w:style>
  <w:style w:type="character" w:styleId="Hyperlink">
    <w:name w:val="Hyperlink"/>
    <w:basedOn w:val="DefaultParagraphFont"/>
    <w:uiPriority w:val="99"/>
    <w:unhideWhenUsed/>
    <w:rsid w:val="00FD78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78B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78ED"/>
    <w:rPr>
      <w:rFonts w:ascii="Times New Roman" w:eastAsiaTheme="majorEastAsia" w:hAnsi="Times New Roman" w:cs="Times New Roman"/>
      <w:b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C263B3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067469"/>
    <w:rPr>
      <w:rFonts w:ascii="Times New Roman" w:eastAsiaTheme="majorEastAsia" w:hAnsi="Times New Roman" w:cstheme="majorBidi"/>
      <w:b/>
      <w:color w:val="1F3763" w:themeColor="accent1" w:themeShade="7F"/>
      <w:sz w:val="24"/>
    </w:rPr>
  </w:style>
  <w:style w:type="paragraph" w:customStyle="1" w:styleId="Figure">
    <w:name w:val="Figure"/>
    <w:basedOn w:val="Normal"/>
    <w:next w:val="Normal"/>
    <w:link w:val="FigureChar"/>
    <w:autoRedefine/>
    <w:qFormat/>
    <w:rsid w:val="007A02A5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customStyle="1" w:styleId="Table">
    <w:name w:val="Table"/>
    <w:basedOn w:val="Normal"/>
    <w:next w:val="Normal"/>
    <w:link w:val="TableChar"/>
    <w:autoRedefine/>
    <w:qFormat/>
    <w:rsid w:val="006274D5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FigureChar">
    <w:name w:val="Figure Char"/>
    <w:basedOn w:val="DefaultParagraphFont"/>
    <w:link w:val="Figure"/>
    <w:rsid w:val="007A02A5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366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har">
    <w:name w:val="Table Char"/>
    <w:basedOn w:val="DefaultParagraphFont"/>
    <w:link w:val="Table"/>
    <w:rsid w:val="006274D5"/>
    <w:rPr>
      <w:rFonts w:ascii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126C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92D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DB0"/>
  </w:style>
  <w:style w:type="paragraph" w:styleId="Footer">
    <w:name w:val="footer"/>
    <w:basedOn w:val="Normal"/>
    <w:link w:val="FooterChar"/>
    <w:uiPriority w:val="99"/>
    <w:unhideWhenUsed/>
    <w:rsid w:val="00592D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DB0"/>
  </w:style>
  <w:style w:type="paragraph" w:styleId="TOC1">
    <w:name w:val="toc 1"/>
    <w:basedOn w:val="Normal"/>
    <w:next w:val="Normal"/>
    <w:autoRedefine/>
    <w:uiPriority w:val="39"/>
    <w:unhideWhenUsed/>
    <w:rsid w:val="000B634E"/>
    <w:pPr>
      <w:tabs>
        <w:tab w:val="left" w:pos="440"/>
        <w:tab w:val="right" w:leader="dot" w:pos="9350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0B634E"/>
    <w:pPr>
      <w:tabs>
        <w:tab w:val="left" w:pos="880"/>
        <w:tab w:val="right" w:leader="dot" w:pos="9350"/>
      </w:tabs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4AE7"/>
    <w:pPr>
      <w:spacing w:after="100"/>
      <w:ind w:left="440"/>
    </w:pPr>
  </w:style>
  <w:style w:type="paragraph" w:styleId="TableofFigures">
    <w:name w:val="table of figures"/>
    <w:basedOn w:val="Normal"/>
    <w:next w:val="Normal"/>
    <w:autoRedefine/>
    <w:uiPriority w:val="99"/>
    <w:unhideWhenUsed/>
    <w:rsid w:val="00504AE7"/>
    <w:pPr>
      <w:spacing w:after="0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A56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A5681"/>
    <w:rPr>
      <w:rFonts w:ascii="Calibri" w:eastAsiaTheme="majorEastAsia" w:hAnsi="Calibri" w:cs="Calibri"/>
      <w:b w:val="0"/>
      <w:noProof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DA568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DA5681"/>
    <w:rPr>
      <w:rFonts w:ascii="Calibri" w:eastAsiaTheme="majorEastAsia" w:hAnsi="Calibri" w:cs="Calibri"/>
      <w:b w:val="0"/>
      <w:noProof/>
      <w:sz w:val="28"/>
      <w:szCs w:val="28"/>
    </w:rPr>
  </w:style>
  <w:style w:type="paragraph" w:styleId="Revision">
    <w:name w:val="Revision"/>
    <w:hidden/>
    <w:uiPriority w:val="99"/>
    <w:semiHidden/>
    <w:rsid w:val="004B62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1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3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3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389"/>
    <w:rPr>
      <w:b/>
      <w:bCs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2B07E1"/>
  </w:style>
  <w:style w:type="character" w:styleId="Strong">
    <w:name w:val="Strong"/>
    <w:basedOn w:val="DefaultParagraphFont"/>
    <w:uiPriority w:val="22"/>
    <w:qFormat/>
    <w:rsid w:val="00041EF8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041EF8"/>
    <w:pPr>
      <w:spacing w:after="100"/>
      <w:ind w:left="660"/>
    </w:pPr>
  </w:style>
  <w:style w:type="character" w:styleId="LineNumber">
    <w:name w:val="line number"/>
    <w:basedOn w:val="DefaultParagraphFont"/>
    <w:uiPriority w:val="99"/>
    <w:semiHidden/>
    <w:unhideWhenUsed/>
    <w:rsid w:val="00307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C2238-5EDD-46CF-BF73-2F34358C0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1</Words>
  <Characters>1222</Characters>
  <Application>Microsoft Office Word</Application>
  <DocSecurity>0</DocSecurity>
  <Lines>336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Mengistu</dc:creator>
  <cp:keywords/>
  <dc:description/>
  <cp:lastModifiedBy>Nebiyu</cp:lastModifiedBy>
  <cp:revision>8</cp:revision>
  <cp:lastPrinted>2022-11-23T16:17:00Z</cp:lastPrinted>
  <dcterms:created xsi:type="dcterms:W3CDTF">2024-01-16T13:51:00Z</dcterms:created>
  <dcterms:modified xsi:type="dcterms:W3CDTF">2024-06-1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5696b3a19594be444ebe5cf848ca6b3caabb07f682276c3abd7a9029b47714</vt:lpwstr>
  </property>
</Properties>
</file>